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34C79" w14:textId="77777777" w:rsidR="00850CBF" w:rsidRDefault="00850CBF">
      <w:pPr>
        <w:rPr>
          <w:rFonts w:ascii="Times New Roman" w:hAnsi="Times New Roman" w:cs="Times New Roman"/>
          <w:u w:val="single"/>
        </w:rPr>
      </w:pPr>
    </w:p>
    <w:p w14:paraId="7C23E47C" w14:textId="77777777" w:rsidR="00850CBF" w:rsidRDefault="00850CBF">
      <w:pPr>
        <w:rPr>
          <w:rFonts w:ascii="Times New Roman" w:hAnsi="Times New Roman" w:cs="Times New Roman"/>
          <w:u w:val="single"/>
        </w:rPr>
      </w:pPr>
    </w:p>
    <w:p w14:paraId="23C2B29E" w14:textId="21A96F69" w:rsidR="002F5253" w:rsidRPr="00EE2CC0" w:rsidRDefault="008F0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Supplemental Analysis 1: </w:t>
      </w:r>
      <w:r w:rsidR="002F5253" w:rsidRPr="00EE2CC0">
        <w:rPr>
          <w:rFonts w:ascii="Times New Roman" w:hAnsi="Times New Roman" w:cs="Times New Roman"/>
          <w:u w:val="single"/>
        </w:rPr>
        <w:t xml:space="preserve">Time 1 </w:t>
      </w:r>
      <w:r w:rsidR="001B0448">
        <w:rPr>
          <w:rFonts w:ascii="Times New Roman" w:hAnsi="Times New Roman" w:cs="Times New Roman"/>
          <w:u w:val="single"/>
        </w:rPr>
        <w:t xml:space="preserve">Variables </w:t>
      </w:r>
      <w:r w:rsidR="002F5253" w:rsidRPr="00EE2CC0">
        <w:rPr>
          <w:rFonts w:ascii="Times New Roman" w:hAnsi="Times New Roman" w:cs="Times New Roman"/>
          <w:u w:val="single"/>
        </w:rPr>
        <w:t>Predicting Time 2 Behaviors</w:t>
      </w:r>
    </w:p>
    <w:p w14:paraId="3F931DCB" w14:textId="76BB443A" w:rsidR="002F5253" w:rsidRDefault="002F5253">
      <w:pPr>
        <w:rPr>
          <w:rFonts w:ascii="Times New Roman" w:hAnsi="Times New Roman" w:cs="Times New Roman"/>
        </w:rPr>
      </w:pPr>
    </w:p>
    <w:p w14:paraId="09355EFB" w14:textId="28172220" w:rsidR="00EE2CC0" w:rsidRDefault="00547A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graduate student participants were given the opportunity to complete a second administration of a subset of the study tasks at the end of the Fall 2020 (November) or Spring 2021 (March) semester. Of the 24</w:t>
      </w:r>
      <w:r w:rsidR="00DB33F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participants who completed all Time 1 tasks, 5</w:t>
      </w:r>
      <w:r w:rsidR="000453C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ully completed the Time 2 study (ages 18-</w:t>
      </w:r>
      <w:r w:rsidR="00AA385F"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 xml:space="preserve"> </w:t>
      </w:r>
      <w:r w:rsidRPr="00547AC7">
        <w:rPr>
          <w:rFonts w:ascii="Times New Roman" w:hAnsi="Times New Roman" w:cs="Times New Roman"/>
        </w:rPr>
        <w:t>[</w:t>
      </w:r>
      <w:r w:rsidRPr="00547AC7">
        <w:rPr>
          <w:rFonts w:ascii="Times New Roman" w:hAnsi="Times New Roman" w:cs="Times New Roman"/>
          <w:i/>
          <w:iCs/>
        </w:rPr>
        <w:t>M</w:t>
      </w:r>
      <w:r w:rsidRPr="00547AC7">
        <w:rPr>
          <w:rFonts w:ascii="Times New Roman" w:hAnsi="Times New Roman" w:cs="Times New Roman"/>
        </w:rPr>
        <w:t>=</w:t>
      </w:r>
      <w:r w:rsidR="00AA385F">
        <w:rPr>
          <w:rFonts w:ascii="Times New Roman" w:hAnsi="Times New Roman" w:cs="Times New Roman"/>
        </w:rPr>
        <w:t>19.59</w:t>
      </w:r>
      <w:r w:rsidRPr="00547AC7">
        <w:rPr>
          <w:rFonts w:ascii="Times New Roman" w:hAnsi="Times New Roman" w:cs="Times New Roman"/>
        </w:rPr>
        <w:t xml:space="preserve">, </w:t>
      </w:r>
      <w:r w:rsidRPr="00547AC7">
        <w:rPr>
          <w:rFonts w:ascii="Times New Roman" w:hAnsi="Times New Roman" w:cs="Times New Roman"/>
          <w:i/>
          <w:iCs/>
        </w:rPr>
        <w:t>SD</w:t>
      </w:r>
      <w:r w:rsidRPr="00547AC7">
        <w:rPr>
          <w:rFonts w:ascii="Times New Roman" w:hAnsi="Times New Roman" w:cs="Times New Roman"/>
        </w:rPr>
        <w:t>=</w:t>
      </w:r>
      <w:r w:rsidR="00AA385F">
        <w:rPr>
          <w:rFonts w:ascii="Times New Roman" w:hAnsi="Times New Roman" w:cs="Times New Roman"/>
        </w:rPr>
        <w:t>2.94</w:t>
      </w:r>
      <w:r w:rsidRPr="00547AC7">
        <w:rPr>
          <w:rFonts w:ascii="Times New Roman" w:hAnsi="Times New Roman" w:cs="Times New Roman"/>
        </w:rPr>
        <w:t>], 22 males, 66.</w:t>
      </w:r>
      <w:r w:rsidR="00033714">
        <w:rPr>
          <w:rFonts w:ascii="Times New Roman" w:hAnsi="Times New Roman" w:cs="Times New Roman"/>
        </w:rPr>
        <w:t>7</w:t>
      </w:r>
      <w:r w:rsidRPr="00547AC7">
        <w:rPr>
          <w:rFonts w:ascii="Times New Roman" w:hAnsi="Times New Roman" w:cs="Times New Roman"/>
        </w:rPr>
        <w:t>% White, 24.</w:t>
      </w:r>
      <w:r w:rsidR="00033714">
        <w:rPr>
          <w:rFonts w:ascii="Times New Roman" w:hAnsi="Times New Roman" w:cs="Times New Roman"/>
        </w:rPr>
        <w:t>1</w:t>
      </w:r>
      <w:r w:rsidRPr="00547AC7">
        <w:rPr>
          <w:rFonts w:ascii="Times New Roman" w:hAnsi="Times New Roman" w:cs="Times New Roman"/>
        </w:rPr>
        <w:t>% Black or African American).</w:t>
      </w:r>
      <w:r w:rsidR="001B0448">
        <w:rPr>
          <w:rFonts w:ascii="Times New Roman" w:hAnsi="Times New Roman" w:cs="Times New Roman"/>
        </w:rPr>
        <w:t xml:space="preserve"> At Time 2, participants completed the following measures: DOSPERT COVID-19 subscale, Dohmen, risks of health-promoting behaviors, vaccination and donation behaviors, GRiPS-COVID-19. </w:t>
      </w:r>
    </w:p>
    <w:p w14:paraId="74BF243E" w14:textId="63DE59EE" w:rsidR="00033E30" w:rsidRDefault="00033E30">
      <w:pPr>
        <w:rPr>
          <w:rFonts w:ascii="Times New Roman" w:hAnsi="Times New Roman" w:cs="Times New Roman"/>
        </w:rPr>
      </w:pPr>
    </w:p>
    <w:p w14:paraId="642CDF98" w14:textId="3669442F" w:rsidR="00033E30" w:rsidRPr="001078AF" w:rsidRDefault="00033E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onducted a series of analyzes assessing the extent to which risk perception for COVID</w:t>
      </w:r>
      <w:r w:rsidR="001350E5">
        <w:rPr>
          <w:rFonts w:ascii="Times New Roman" w:hAnsi="Times New Roman" w:cs="Times New Roman"/>
        </w:rPr>
        <w:t>-19</w:t>
      </w:r>
      <w:r>
        <w:rPr>
          <w:rFonts w:ascii="Times New Roman" w:hAnsi="Times New Roman" w:cs="Times New Roman"/>
        </w:rPr>
        <w:t xml:space="preserve">-related behaviors changed from Time 1 to Time 2, and whether predictors assessed at Time 1 could predict likelihood of involvement in these behaviors at Time 2. </w:t>
      </w:r>
      <w:r w:rsidR="00E060B0">
        <w:rPr>
          <w:rFonts w:ascii="Times New Roman" w:hAnsi="Times New Roman" w:cs="Times New Roman"/>
        </w:rPr>
        <w:t>Paired-samples t-tests indicated no differences in perceived risks (</w:t>
      </w:r>
      <w:r w:rsidR="001350E5">
        <w:rPr>
          <w:rFonts w:ascii="Times New Roman" w:hAnsi="Times New Roman" w:cs="Times New Roman"/>
          <w:i/>
          <w:iCs/>
        </w:rPr>
        <w:t>t</w:t>
      </w:r>
      <w:r w:rsidR="001350E5">
        <w:rPr>
          <w:rFonts w:ascii="Times New Roman" w:hAnsi="Times New Roman" w:cs="Times New Roman"/>
        </w:rPr>
        <w:t>[5</w:t>
      </w:r>
      <w:r w:rsidR="009171B6">
        <w:rPr>
          <w:rFonts w:ascii="Times New Roman" w:hAnsi="Times New Roman" w:cs="Times New Roman"/>
        </w:rPr>
        <w:t>1</w:t>
      </w:r>
      <w:r w:rsidR="001350E5">
        <w:rPr>
          <w:rFonts w:ascii="Times New Roman" w:hAnsi="Times New Roman" w:cs="Times New Roman"/>
        </w:rPr>
        <w:t>]=1.7</w:t>
      </w:r>
      <w:r w:rsidR="009171B6">
        <w:rPr>
          <w:rFonts w:ascii="Times New Roman" w:hAnsi="Times New Roman" w:cs="Times New Roman"/>
        </w:rPr>
        <w:t>99</w:t>
      </w:r>
      <w:r w:rsidR="001350E5">
        <w:rPr>
          <w:rFonts w:ascii="Times New Roman" w:hAnsi="Times New Roman" w:cs="Times New Roman"/>
        </w:rPr>
        <w:t xml:space="preserve">, </w:t>
      </w:r>
      <w:r w:rsidR="001350E5">
        <w:rPr>
          <w:rFonts w:ascii="Times New Roman" w:hAnsi="Times New Roman" w:cs="Times New Roman"/>
          <w:i/>
          <w:iCs/>
        </w:rPr>
        <w:t>p</w:t>
      </w:r>
      <w:r w:rsidR="001350E5">
        <w:rPr>
          <w:rFonts w:ascii="Times New Roman" w:hAnsi="Times New Roman" w:cs="Times New Roman"/>
        </w:rPr>
        <w:t>=.0</w:t>
      </w:r>
      <w:r w:rsidR="009171B6">
        <w:rPr>
          <w:rFonts w:ascii="Times New Roman" w:hAnsi="Times New Roman" w:cs="Times New Roman"/>
        </w:rPr>
        <w:t>78</w:t>
      </w:r>
      <w:r w:rsidR="001350E5">
        <w:rPr>
          <w:rFonts w:ascii="Times New Roman" w:hAnsi="Times New Roman" w:cs="Times New Roman"/>
        </w:rPr>
        <w:t>) or involvement (</w:t>
      </w:r>
      <w:r w:rsidR="001350E5">
        <w:rPr>
          <w:rFonts w:ascii="Times New Roman" w:hAnsi="Times New Roman" w:cs="Times New Roman"/>
          <w:i/>
          <w:iCs/>
        </w:rPr>
        <w:t>t</w:t>
      </w:r>
      <w:r w:rsidR="001350E5">
        <w:rPr>
          <w:rFonts w:ascii="Times New Roman" w:hAnsi="Times New Roman" w:cs="Times New Roman"/>
        </w:rPr>
        <w:t>[5</w:t>
      </w:r>
      <w:r w:rsidR="009171B6">
        <w:rPr>
          <w:rFonts w:ascii="Times New Roman" w:hAnsi="Times New Roman" w:cs="Times New Roman"/>
        </w:rPr>
        <w:t>1</w:t>
      </w:r>
      <w:r w:rsidR="001350E5">
        <w:rPr>
          <w:rFonts w:ascii="Times New Roman" w:hAnsi="Times New Roman" w:cs="Times New Roman"/>
        </w:rPr>
        <w:t>]=0.</w:t>
      </w:r>
      <w:r w:rsidR="009171B6">
        <w:rPr>
          <w:rFonts w:ascii="Times New Roman" w:hAnsi="Times New Roman" w:cs="Times New Roman"/>
        </w:rPr>
        <w:t>093</w:t>
      </w:r>
      <w:r w:rsidR="001350E5">
        <w:rPr>
          <w:rFonts w:ascii="Times New Roman" w:hAnsi="Times New Roman" w:cs="Times New Roman"/>
        </w:rPr>
        <w:t xml:space="preserve">, </w:t>
      </w:r>
      <w:r w:rsidR="001350E5">
        <w:rPr>
          <w:rFonts w:ascii="Times New Roman" w:hAnsi="Times New Roman" w:cs="Times New Roman"/>
          <w:i/>
          <w:iCs/>
        </w:rPr>
        <w:t>p</w:t>
      </w:r>
      <w:r w:rsidR="001350E5">
        <w:rPr>
          <w:rFonts w:ascii="Times New Roman" w:hAnsi="Times New Roman" w:cs="Times New Roman"/>
        </w:rPr>
        <w:t>=.</w:t>
      </w:r>
      <w:r w:rsidR="009171B6">
        <w:rPr>
          <w:rFonts w:ascii="Times New Roman" w:hAnsi="Times New Roman" w:cs="Times New Roman"/>
        </w:rPr>
        <w:t>926</w:t>
      </w:r>
      <w:r w:rsidR="001350E5">
        <w:rPr>
          <w:rFonts w:ascii="Times New Roman" w:hAnsi="Times New Roman" w:cs="Times New Roman"/>
        </w:rPr>
        <w:t>) in COVID-19-risk behaviors</w:t>
      </w:r>
      <w:r w:rsidR="001078AF">
        <w:rPr>
          <w:rFonts w:ascii="Times New Roman" w:hAnsi="Times New Roman" w:cs="Times New Roman"/>
        </w:rPr>
        <w:t>, nor in overall risk-taking propensity with the Dohmen (</w:t>
      </w:r>
      <w:r w:rsidR="001078AF">
        <w:rPr>
          <w:rFonts w:ascii="Times New Roman" w:hAnsi="Times New Roman" w:cs="Times New Roman"/>
          <w:i/>
          <w:iCs/>
        </w:rPr>
        <w:t>t</w:t>
      </w:r>
      <w:r w:rsidR="001078AF">
        <w:rPr>
          <w:rFonts w:ascii="Times New Roman" w:hAnsi="Times New Roman" w:cs="Times New Roman"/>
        </w:rPr>
        <w:t>[5</w:t>
      </w:r>
      <w:r w:rsidR="009171B6">
        <w:rPr>
          <w:rFonts w:ascii="Times New Roman" w:hAnsi="Times New Roman" w:cs="Times New Roman"/>
        </w:rPr>
        <w:t>1</w:t>
      </w:r>
      <w:r w:rsidR="001078AF">
        <w:rPr>
          <w:rFonts w:ascii="Times New Roman" w:hAnsi="Times New Roman" w:cs="Times New Roman"/>
        </w:rPr>
        <w:t>]=-1.</w:t>
      </w:r>
      <w:r w:rsidR="009171B6">
        <w:rPr>
          <w:rFonts w:ascii="Times New Roman" w:hAnsi="Times New Roman" w:cs="Times New Roman"/>
        </w:rPr>
        <w:t>467</w:t>
      </w:r>
      <w:r w:rsidR="001078AF">
        <w:rPr>
          <w:rFonts w:ascii="Times New Roman" w:hAnsi="Times New Roman" w:cs="Times New Roman"/>
        </w:rPr>
        <w:t xml:space="preserve">, </w:t>
      </w:r>
      <w:r w:rsidR="001078AF">
        <w:rPr>
          <w:rFonts w:ascii="Times New Roman" w:hAnsi="Times New Roman" w:cs="Times New Roman"/>
          <w:i/>
          <w:iCs/>
        </w:rPr>
        <w:t>p</w:t>
      </w:r>
      <w:r w:rsidR="001078AF">
        <w:rPr>
          <w:rFonts w:ascii="Times New Roman" w:hAnsi="Times New Roman" w:cs="Times New Roman"/>
        </w:rPr>
        <w:t>=.</w:t>
      </w:r>
      <w:r w:rsidR="009171B6">
        <w:rPr>
          <w:rFonts w:ascii="Times New Roman" w:hAnsi="Times New Roman" w:cs="Times New Roman"/>
        </w:rPr>
        <w:t>149</w:t>
      </w:r>
      <w:r w:rsidR="001078AF">
        <w:rPr>
          <w:rFonts w:ascii="Times New Roman" w:hAnsi="Times New Roman" w:cs="Times New Roman"/>
        </w:rPr>
        <w:t>) or GRiPS-COVID-19 adaptation (</w:t>
      </w:r>
      <w:r w:rsidR="001078AF">
        <w:rPr>
          <w:rFonts w:ascii="Times New Roman" w:hAnsi="Times New Roman" w:cs="Times New Roman"/>
          <w:i/>
          <w:iCs/>
        </w:rPr>
        <w:t>t</w:t>
      </w:r>
      <w:r w:rsidR="001078AF">
        <w:rPr>
          <w:rFonts w:ascii="Times New Roman" w:hAnsi="Times New Roman" w:cs="Times New Roman"/>
        </w:rPr>
        <w:t>[5</w:t>
      </w:r>
      <w:r w:rsidR="009171B6">
        <w:rPr>
          <w:rFonts w:ascii="Times New Roman" w:hAnsi="Times New Roman" w:cs="Times New Roman"/>
        </w:rPr>
        <w:t>0</w:t>
      </w:r>
      <w:r w:rsidR="001078AF">
        <w:rPr>
          <w:rFonts w:ascii="Times New Roman" w:hAnsi="Times New Roman" w:cs="Times New Roman"/>
        </w:rPr>
        <w:t xml:space="preserve">]=-0.671, </w:t>
      </w:r>
      <w:r w:rsidR="001078AF">
        <w:rPr>
          <w:rFonts w:ascii="Times New Roman" w:hAnsi="Times New Roman" w:cs="Times New Roman"/>
          <w:i/>
          <w:iCs/>
        </w:rPr>
        <w:t>p</w:t>
      </w:r>
      <w:r w:rsidR="001078AF">
        <w:rPr>
          <w:rFonts w:ascii="Times New Roman" w:hAnsi="Times New Roman" w:cs="Times New Roman"/>
        </w:rPr>
        <w:t>=.505). Thus, perceived risks associated with COVID-19 did not increase nor decrease as the pandemic continued. A linear regression was conducted with Time 1 predictors of Time 2 likelihood of involvement in COVID-19 risk behaviors</w:t>
      </w:r>
      <w:r w:rsidR="007C2454">
        <w:rPr>
          <w:rFonts w:ascii="Times New Roman" w:hAnsi="Times New Roman" w:cs="Times New Roman"/>
        </w:rPr>
        <w:t xml:space="preserve"> (Table 1)</w:t>
      </w:r>
      <w:r w:rsidR="001078AF">
        <w:rPr>
          <w:rFonts w:ascii="Times New Roman" w:hAnsi="Times New Roman" w:cs="Times New Roman"/>
        </w:rPr>
        <w:t xml:space="preserve">. </w:t>
      </w:r>
      <w:r w:rsidR="00571EAC">
        <w:rPr>
          <w:rFonts w:ascii="Times New Roman" w:hAnsi="Times New Roman" w:cs="Times New Roman"/>
        </w:rPr>
        <w:t>Greater</w:t>
      </w:r>
      <w:r w:rsidR="001078AF">
        <w:rPr>
          <w:rFonts w:ascii="Times New Roman" w:hAnsi="Times New Roman" w:cs="Times New Roman"/>
        </w:rPr>
        <w:t xml:space="preserve"> </w:t>
      </w:r>
      <w:r w:rsidR="00F62545">
        <w:rPr>
          <w:rFonts w:ascii="Times New Roman" w:hAnsi="Times New Roman" w:cs="Times New Roman"/>
        </w:rPr>
        <w:t xml:space="preserve">perceived </w:t>
      </w:r>
      <w:r w:rsidR="00571EAC">
        <w:rPr>
          <w:rFonts w:ascii="Times New Roman" w:hAnsi="Times New Roman" w:cs="Times New Roman"/>
        </w:rPr>
        <w:t xml:space="preserve">benefits </w:t>
      </w:r>
      <w:r w:rsidR="00F62545">
        <w:rPr>
          <w:rFonts w:ascii="Times New Roman" w:hAnsi="Times New Roman" w:cs="Times New Roman"/>
        </w:rPr>
        <w:t xml:space="preserve">of COVID-19 related behaviors, assessed at Time 1, predicted greater involvement in these risky behaviors at Time 2. </w:t>
      </w:r>
    </w:p>
    <w:p w14:paraId="104A4469" w14:textId="0C2F3588" w:rsidR="00547AC7" w:rsidRDefault="00547AC7">
      <w:pPr>
        <w:rPr>
          <w:rFonts w:ascii="Times New Roman" w:hAnsi="Times New Roman" w:cs="Times New Roman"/>
        </w:rPr>
      </w:pPr>
    </w:p>
    <w:p w14:paraId="3AA7DFE4" w14:textId="77777777" w:rsidR="00EE2CC0" w:rsidRPr="00EE2CC0" w:rsidRDefault="00EE2CC0">
      <w:pPr>
        <w:rPr>
          <w:rFonts w:ascii="Times New Roman" w:hAnsi="Times New Roman" w:cs="Times New Roman"/>
        </w:rPr>
      </w:pPr>
    </w:p>
    <w:p w14:paraId="04B43F61" w14:textId="77777777" w:rsidR="00CA321C" w:rsidRDefault="00CA32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472866" w14:textId="3FC50742" w:rsidR="00CA6E9E" w:rsidRPr="00EE2CC0" w:rsidRDefault="007B0F51" w:rsidP="00CA6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6E9E" w:rsidRPr="00EE2CC0">
        <w:rPr>
          <w:rFonts w:ascii="Times New Roman" w:hAnsi="Times New Roman" w:cs="Times New Roman"/>
          <w:b/>
          <w:bCs/>
        </w:rPr>
        <w:t>Table 1</w:t>
      </w:r>
      <w:r w:rsidR="00CA6E9E" w:rsidRPr="00EE2CC0">
        <w:rPr>
          <w:rFonts w:ascii="Times New Roman" w:hAnsi="Times New Roman" w:cs="Times New Roman"/>
        </w:rPr>
        <w:t xml:space="preserve">. Results of Time 2 linear regression analysis. </w:t>
      </w:r>
    </w:p>
    <w:p w14:paraId="4AE5AD37" w14:textId="77777777" w:rsidR="00CA6E9E" w:rsidRPr="00EE2CC0" w:rsidRDefault="00CA6E9E" w:rsidP="00CA6E9E">
      <w:pPr>
        <w:rPr>
          <w:rFonts w:ascii="Times New Roman" w:hAnsi="Times New Roman" w:cs="Times New Roman"/>
        </w:rPr>
      </w:pPr>
    </w:p>
    <w:p w14:paraId="683300DA" w14:textId="77777777" w:rsidR="00CA6E9E" w:rsidRPr="00EE2CC0" w:rsidRDefault="00CA6E9E" w:rsidP="00CA6E9E">
      <w:pPr>
        <w:rPr>
          <w:rFonts w:ascii="Times New Roman" w:hAnsi="Times New Roman" w:cs="Times New Roman"/>
        </w:rPr>
      </w:pPr>
    </w:p>
    <w:tbl>
      <w:tblPr>
        <w:tblStyle w:val="TableGrid"/>
        <w:tblW w:w="12600" w:type="dxa"/>
        <w:tblInd w:w="-18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656"/>
        <w:gridCol w:w="1031"/>
        <w:gridCol w:w="806"/>
        <w:gridCol w:w="959"/>
        <w:gridCol w:w="1063"/>
        <w:gridCol w:w="1734"/>
        <w:gridCol w:w="1031"/>
        <w:gridCol w:w="776"/>
        <w:gridCol w:w="881"/>
        <w:gridCol w:w="1064"/>
      </w:tblGrid>
      <w:tr w:rsidR="00B026A4" w:rsidRPr="00EE2CC0" w14:paraId="100F82F6" w14:textId="77777777" w:rsidTr="00921B2B">
        <w:tc>
          <w:tcPr>
            <w:tcW w:w="1599" w:type="dxa"/>
            <w:tcBorders>
              <w:top w:val="single" w:sz="4" w:space="0" w:color="auto"/>
              <w:bottom w:val="nil"/>
            </w:tcBorders>
          </w:tcPr>
          <w:p w14:paraId="07B49E4A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3729305C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42310B1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14:paraId="6E83711B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R</w:t>
            </w:r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43970D66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E9CDC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894A2D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75EF813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14:paraId="003D88F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R</w:t>
            </w:r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53BBCE4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66E59199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</w:tr>
      <w:tr w:rsidR="00CA6E9E" w:rsidRPr="00EE2CC0" w14:paraId="5E2D0474" w14:textId="77777777" w:rsidTr="00921B2B">
        <w:tc>
          <w:tcPr>
            <w:tcW w:w="1599" w:type="dxa"/>
            <w:tcBorders>
              <w:bottom w:val="single" w:sz="4" w:space="0" w:color="auto"/>
            </w:tcBorders>
          </w:tcPr>
          <w:p w14:paraId="3E1FCBD1" w14:textId="77777777" w:rsidR="00CA6E9E" w:rsidRPr="00EE2CC0" w:rsidRDefault="00CA6E9E" w:rsidP="00921B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51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64DAF07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Analyses with GRiPS-Original </w:t>
            </w:r>
          </w:p>
        </w:tc>
        <w:tc>
          <w:tcPr>
            <w:tcW w:w="5486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3E47A90C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Analyses with GRiPS-COVID</w:t>
            </w:r>
          </w:p>
        </w:tc>
      </w:tr>
      <w:tr w:rsidR="00B026A4" w:rsidRPr="00EE2CC0" w14:paraId="34FC83A4" w14:textId="77777777" w:rsidTr="00921B2B">
        <w:tc>
          <w:tcPr>
            <w:tcW w:w="1599" w:type="dxa"/>
            <w:tcBorders>
              <w:top w:val="single" w:sz="4" w:space="0" w:color="auto"/>
            </w:tcBorders>
          </w:tcPr>
          <w:p w14:paraId="25F2BE16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ID-Time 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C731B45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6EA18A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DBFCE5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25C21D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</w:tcPr>
          <w:p w14:paraId="138A47F0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</w:tcBorders>
          </w:tcPr>
          <w:p w14:paraId="3AF68313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E0F554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D477BC7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A646C37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9985B8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6A4" w:rsidRPr="00EE2CC0" w14:paraId="7AA93B35" w14:textId="77777777" w:rsidTr="00921B2B">
        <w:tc>
          <w:tcPr>
            <w:tcW w:w="1599" w:type="dxa"/>
          </w:tcPr>
          <w:p w14:paraId="55C533A0" w14:textId="6B5C6026" w:rsidR="00EB0A80" w:rsidRPr="00EE2CC0" w:rsidRDefault="00A61255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1656" w:type="dxa"/>
          </w:tcPr>
          <w:p w14:paraId="095A6801" w14:textId="77777777" w:rsidR="00EB0A80" w:rsidRPr="00EE2CC0" w:rsidRDefault="00EB0A80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6C54B0E6" w14:textId="1494FE00" w:rsidR="00EB0A80" w:rsidRPr="00EE2CC0" w:rsidRDefault="007C245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4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dxa"/>
          </w:tcPr>
          <w:p w14:paraId="08134CC9" w14:textId="05A01EDF" w:rsidR="00EB0A80" w:rsidRPr="00EE2CC0" w:rsidRDefault="00B026A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959" w:type="dxa"/>
          </w:tcPr>
          <w:p w14:paraId="67757DC7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2167356E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F79734A" w14:textId="77777777" w:rsidR="00EB0A80" w:rsidRPr="00EE2CC0" w:rsidRDefault="00EB0A80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41488572" w14:textId="3A6F5F60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4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6" w:type="dxa"/>
          </w:tcPr>
          <w:p w14:paraId="16343CA9" w14:textId="54DBC1FE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881" w:type="dxa"/>
          </w:tcPr>
          <w:p w14:paraId="6D07D57E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0962228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6A4" w:rsidRPr="00EE2CC0" w14:paraId="3986481D" w14:textId="77777777" w:rsidTr="00921B2B">
        <w:tc>
          <w:tcPr>
            <w:tcW w:w="1599" w:type="dxa"/>
          </w:tcPr>
          <w:p w14:paraId="495168EC" w14:textId="77777777" w:rsidR="00EB0A80" w:rsidRPr="00EE2CC0" w:rsidRDefault="00EB0A80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53330B90" w14:textId="1D4B5520" w:rsidR="00EB0A80" w:rsidRPr="00EE2CC0" w:rsidRDefault="009F28B9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</w:tcPr>
          <w:p w14:paraId="684F6761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493DECCC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67B231E9" w14:textId="6F7853AB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3A31B5C0" w14:textId="4C0F9BBB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20165521" w14:textId="6FC3F8D6" w:rsidR="00EB0A80" w:rsidRPr="00EE2CC0" w:rsidRDefault="005E1B66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</w:tcPr>
          <w:p w14:paraId="13CC8651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2849952A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29EC2787" w14:textId="1C38858D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064" w:type="dxa"/>
          </w:tcPr>
          <w:p w14:paraId="63B53384" w14:textId="40D90082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</w:tr>
      <w:tr w:rsidR="00B026A4" w:rsidRPr="00EE2CC0" w14:paraId="25949D54" w14:textId="77777777" w:rsidTr="00921B2B">
        <w:tc>
          <w:tcPr>
            <w:tcW w:w="1599" w:type="dxa"/>
          </w:tcPr>
          <w:p w14:paraId="6F894F5B" w14:textId="77777777" w:rsidR="00EB0A80" w:rsidRPr="00EE2CC0" w:rsidRDefault="00EB0A80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1B65990" w14:textId="15ECF7ED" w:rsidR="00EB0A80" w:rsidRPr="00EE2CC0" w:rsidRDefault="009F28B9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</w:tcPr>
          <w:p w14:paraId="4B969465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6AC7D18A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0EBE8CBA" w14:textId="7FF0B5AD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3F297D22" w14:textId="18EA2C5E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35B258B8" w14:textId="024A266E" w:rsidR="00EB0A80" w:rsidRPr="00EE2CC0" w:rsidRDefault="005E1B66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</w:tcPr>
          <w:p w14:paraId="16025CBE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73ACACF4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4273F4DE" w14:textId="1CC54378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064" w:type="dxa"/>
          </w:tcPr>
          <w:p w14:paraId="7585B599" w14:textId="1E9C1E19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</w:tr>
      <w:tr w:rsidR="00B026A4" w:rsidRPr="00EE2CC0" w14:paraId="68480847" w14:textId="77777777" w:rsidTr="00921B2B">
        <w:tc>
          <w:tcPr>
            <w:tcW w:w="1599" w:type="dxa"/>
          </w:tcPr>
          <w:p w14:paraId="516464F9" w14:textId="77777777" w:rsidR="00EB0A80" w:rsidRPr="00EE2CC0" w:rsidRDefault="00EB0A80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13828CE9" w14:textId="09311A50" w:rsidR="00EB0A80" w:rsidRPr="00EE2CC0" w:rsidRDefault="009F28B9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</w:tcPr>
          <w:p w14:paraId="12648211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34DE7B3A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562A2A9F" w14:textId="5326AABB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93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2AB20BB3" w14:textId="568B7F80" w:rsidR="00EB0A80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B77A820" w14:textId="097B9435" w:rsidR="00EB0A80" w:rsidRPr="00EE2CC0" w:rsidRDefault="005E1B66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</w:tcPr>
          <w:p w14:paraId="08797BCA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378EB5A5" w14:textId="77777777" w:rsidR="00EB0A80" w:rsidRPr="00EE2CC0" w:rsidRDefault="00EB0A80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78DB5CCB" w14:textId="6A38513F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93</w:t>
            </w:r>
          </w:p>
        </w:tc>
        <w:tc>
          <w:tcPr>
            <w:tcW w:w="1064" w:type="dxa"/>
          </w:tcPr>
          <w:p w14:paraId="1283E07E" w14:textId="46E516B8" w:rsidR="00EB0A80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B026A4" w:rsidRPr="00EE2CC0" w14:paraId="3A82AB42" w14:textId="77777777" w:rsidTr="00921B2B">
        <w:tc>
          <w:tcPr>
            <w:tcW w:w="1599" w:type="dxa"/>
          </w:tcPr>
          <w:p w14:paraId="5653017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1656" w:type="dxa"/>
          </w:tcPr>
          <w:p w14:paraId="496D3396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D60E225" w14:textId="23132E6E" w:rsidR="00CA6E9E" w:rsidRPr="00EE2CC0" w:rsidRDefault="007C245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A6E9E"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6" w:type="dxa"/>
          </w:tcPr>
          <w:p w14:paraId="08D0B1C9" w14:textId="4A611531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026A4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959" w:type="dxa"/>
          </w:tcPr>
          <w:p w14:paraId="494127BD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639E4E9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4B398A90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9858762" w14:textId="1B16E45E" w:rsidR="00CA6E9E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31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76" w:type="dxa"/>
          </w:tcPr>
          <w:p w14:paraId="12A7A8F9" w14:textId="40174D6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7A9A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881" w:type="dxa"/>
          </w:tcPr>
          <w:p w14:paraId="450A215D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0AEBC83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6A4" w:rsidRPr="00EE2CC0" w14:paraId="57DADCAE" w14:textId="77777777" w:rsidTr="00921B2B">
        <w:tc>
          <w:tcPr>
            <w:tcW w:w="1599" w:type="dxa"/>
          </w:tcPr>
          <w:p w14:paraId="41F0C942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4D65D15A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</w:tcPr>
          <w:p w14:paraId="561D448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3BDA0EC3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37751905" w14:textId="1D386665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224DA7EA" w14:textId="6D91EF43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182F8058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</w:tcPr>
          <w:p w14:paraId="715B7C9E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5DC8B2A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7779C6CB" w14:textId="5F4B7E23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64" w:type="dxa"/>
          </w:tcPr>
          <w:p w14:paraId="15CC40B3" w14:textId="01047ED4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</w:tr>
      <w:tr w:rsidR="00B026A4" w:rsidRPr="00EE2CC0" w14:paraId="2B23FC0B" w14:textId="77777777" w:rsidTr="00921B2B">
        <w:tc>
          <w:tcPr>
            <w:tcW w:w="1599" w:type="dxa"/>
          </w:tcPr>
          <w:p w14:paraId="0250EE42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75D114CB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</w:tcPr>
          <w:p w14:paraId="7117A023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32676151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430D2AFB" w14:textId="6064AF3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6B36AEC1" w14:textId="4A94A57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2BDB1E92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</w:tcPr>
          <w:p w14:paraId="103095A4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32E97CC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4265EEEF" w14:textId="324D1E66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064" w:type="dxa"/>
          </w:tcPr>
          <w:p w14:paraId="5B8C2994" w14:textId="1A0E3C3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026A4" w:rsidRPr="00EE2CC0" w14:paraId="7ABD092E" w14:textId="77777777" w:rsidTr="00921B2B">
        <w:tc>
          <w:tcPr>
            <w:tcW w:w="1599" w:type="dxa"/>
          </w:tcPr>
          <w:p w14:paraId="1E88ED57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Step 2</w:t>
            </w:r>
          </w:p>
        </w:tc>
        <w:tc>
          <w:tcPr>
            <w:tcW w:w="1656" w:type="dxa"/>
          </w:tcPr>
          <w:p w14:paraId="0605F70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2DE37C66" w14:textId="4D6733BF" w:rsidR="00CA6E9E" w:rsidRPr="00EE2CC0" w:rsidRDefault="007C245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A6E9E"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7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6" w:type="dxa"/>
          </w:tcPr>
          <w:p w14:paraId="0B282442" w14:textId="7AF5BCC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026A4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959" w:type="dxa"/>
          </w:tcPr>
          <w:p w14:paraId="1E03AB3B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0DCCB334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1039149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00E94443" w14:textId="33B01987" w:rsidR="00CA6E9E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5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76" w:type="dxa"/>
          </w:tcPr>
          <w:p w14:paraId="0FEC6E4C" w14:textId="508C7170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EA7A9A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881" w:type="dxa"/>
          </w:tcPr>
          <w:p w14:paraId="7C50222C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93BEB4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6A4" w:rsidRPr="00EE2CC0" w14:paraId="76B1381E" w14:textId="77777777" w:rsidTr="00921B2B">
        <w:tc>
          <w:tcPr>
            <w:tcW w:w="1599" w:type="dxa"/>
          </w:tcPr>
          <w:p w14:paraId="4116317B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B751A9F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</w:t>
            </w:r>
          </w:p>
        </w:tc>
        <w:tc>
          <w:tcPr>
            <w:tcW w:w="1031" w:type="dxa"/>
          </w:tcPr>
          <w:p w14:paraId="268AFE8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3D5481A6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6DFEA501" w14:textId="633C062A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5D0D0030" w14:textId="5765B78D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028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56CD0FC5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-COVID</w:t>
            </w:r>
          </w:p>
        </w:tc>
        <w:tc>
          <w:tcPr>
            <w:tcW w:w="1031" w:type="dxa"/>
          </w:tcPr>
          <w:p w14:paraId="13E2ECB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039FA410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1E65B828" w14:textId="369CD73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  <w:tc>
          <w:tcPr>
            <w:tcW w:w="1064" w:type="dxa"/>
          </w:tcPr>
          <w:p w14:paraId="3F568ECE" w14:textId="4D4F9361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</w:tr>
      <w:tr w:rsidR="00B026A4" w:rsidRPr="00EE2CC0" w14:paraId="04A65D64" w14:textId="77777777" w:rsidTr="00921B2B">
        <w:tc>
          <w:tcPr>
            <w:tcW w:w="1599" w:type="dxa"/>
          </w:tcPr>
          <w:p w14:paraId="07C2DB73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59698AB1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</w:tcPr>
          <w:p w14:paraId="40FA7FD1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650654C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3EEE7C87" w14:textId="17309CB8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5E2C3004" w14:textId="1BD603B9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603AF5A6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</w:tcPr>
          <w:p w14:paraId="50EEC63B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7337B8F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3BC005BE" w14:textId="5AE93D2A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64" w:type="dxa"/>
          </w:tcPr>
          <w:p w14:paraId="50A92968" w14:textId="0BC8D3E6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</w:tr>
      <w:tr w:rsidR="00B026A4" w:rsidRPr="00EE2CC0" w14:paraId="5E738C37" w14:textId="77777777" w:rsidTr="00921B2B">
        <w:tc>
          <w:tcPr>
            <w:tcW w:w="1599" w:type="dxa"/>
          </w:tcPr>
          <w:p w14:paraId="7D597A4D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6CB5C5EB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</w:tcPr>
          <w:p w14:paraId="1476C29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2B138B7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27DB57E9" w14:textId="63F22BA4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24C85824" w14:textId="121ADF34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34EA3665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</w:tcPr>
          <w:p w14:paraId="183587F3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58AD4526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0A42B4C6" w14:textId="02C0116A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098</w:t>
            </w:r>
          </w:p>
        </w:tc>
        <w:tc>
          <w:tcPr>
            <w:tcW w:w="1064" w:type="dxa"/>
          </w:tcPr>
          <w:p w14:paraId="3C1DCDF9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</w:tr>
      <w:tr w:rsidR="00B026A4" w:rsidRPr="00EE2CC0" w14:paraId="00E121C7" w14:textId="77777777" w:rsidTr="00921B2B">
        <w:tc>
          <w:tcPr>
            <w:tcW w:w="1599" w:type="dxa"/>
          </w:tcPr>
          <w:p w14:paraId="11D7141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32B793A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</w:tcPr>
          <w:p w14:paraId="35D64DA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796D161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68F58A2E" w14:textId="6BA5DB83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2EC30378" w14:textId="6EED86EE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A68D6A2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</w:tcPr>
          <w:p w14:paraId="72FEB5A1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308AC4D8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56AE66E9" w14:textId="5CBF8ACB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64" w:type="dxa"/>
          </w:tcPr>
          <w:p w14:paraId="7BAEEDAE" w14:textId="71015E9C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</w:tr>
      <w:tr w:rsidR="00B026A4" w:rsidRPr="00EE2CC0" w14:paraId="243667E0" w14:textId="77777777" w:rsidTr="00921B2B">
        <w:tc>
          <w:tcPr>
            <w:tcW w:w="1599" w:type="dxa"/>
          </w:tcPr>
          <w:p w14:paraId="57D9829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Step 3</w:t>
            </w:r>
          </w:p>
        </w:tc>
        <w:tc>
          <w:tcPr>
            <w:tcW w:w="1656" w:type="dxa"/>
          </w:tcPr>
          <w:p w14:paraId="4E74D17F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295E23B" w14:textId="79580A49" w:rsidR="00CA6E9E" w:rsidRPr="00EE2CC0" w:rsidRDefault="00B026A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A6E9E"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6" w:type="dxa"/>
          </w:tcPr>
          <w:p w14:paraId="7B14DD41" w14:textId="35743FA4" w:rsidR="00CA6E9E" w:rsidRPr="00EE2CC0" w:rsidRDefault="00B026A4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959" w:type="dxa"/>
          </w:tcPr>
          <w:p w14:paraId="6A78EF23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3C7AFA8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54EA5E64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3E340F80" w14:textId="58ABCDB6" w:rsidR="00CA6E9E" w:rsidRPr="00EE2CC0" w:rsidRDefault="00EA7A9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58</w:t>
            </w:r>
            <w:r w:rsidR="00CA6E9E"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76" w:type="dxa"/>
          </w:tcPr>
          <w:p w14:paraId="6E436DED" w14:textId="37281FAB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A7A9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81" w:type="dxa"/>
          </w:tcPr>
          <w:p w14:paraId="2BDD016E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88C94D4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6A4" w:rsidRPr="00EE2CC0" w14:paraId="1177C8B1" w14:textId="77777777" w:rsidTr="00921B2B">
        <w:tc>
          <w:tcPr>
            <w:tcW w:w="1599" w:type="dxa"/>
          </w:tcPr>
          <w:p w14:paraId="563BD491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5056907F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11</w:t>
            </w:r>
          </w:p>
        </w:tc>
        <w:tc>
          <w:tcPr>
            <w:tcW w:w="1031" w:type="dxa"/>
          </w:tcPr>
          <w:p w14:paraId="23F23F77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1F797E37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12EBD07C" w14:textId="1A4B8BB9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7BA9E9FA" w14:textId="6CE29564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088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40822038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11</w:t>
            </w:r>
          </w:p>
        </w:tc>
        <w:tc>
          <w:tcPr>
            <w:tcW w:w="1031" w:type="dxa"/>
          </w:tcPr>
          <w:p w14:paraId="5B1ADCA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3091055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46866CF6" w14:textId="20D3F059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64" w:type="dxa"/>
          </w:tcPr>
          <w:p w14:paraId="2E0F0677" w14:textId="62CC30C4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B026A4" w:rsidRPr="00EE2CC0" w14:paraId="6C8EDE99" w14:textId="77777777" w:rsidTr="00921B2B">
        <w:tc>
          <w:tcPr>
            <w:tcW w:w="1599" w:type="dxa"/>
          </w:tcPr>
          <w:p w14:paraId="3B5AF063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2AC4E7BF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</w:tcPr>
          <w:p w14:paraId="5EFB65CC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6D7D3406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7741C01D" w14:textId="1D1876D4" w:rsidR="00CA6E9E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30741524" w14:textId="335F332C" w:rsidR="00CA6E9E" w:rsidRPr="00EE2CC0" w:rsidRDefault="007D122A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705BE29D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</w:tcPr>
          <w:p w14:paraId="10118764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0B83BF9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585A3A3B" w14:textId="50FAB19C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064" w:type="dxa"/>
          </w:tcPr>
          <w:p w14:paraId="1878C79F" w14:textId="5A38E33F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B026A4" w:rsidRPr="00EE2CC0" w14:paraId="37406F17" w14:textId="77777777" w:rsidTr="00921B2B">
        <w:tc>
          <w:tcPr>
            <w:tcW w:w="1599" w:type="dxa"/>
          </w:tcPr>
          <w:p w14:paraId="3FFE8A7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2313E7CE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</w:t>
            </w:r>
          </w:p>
        </w:tc>
        <w:tc>
          <w:tcPr>
            <w:tcW w:w="1031" w:type="dxa"/>
          </w:tcPr>
          <w:p w14:paraId="4DB0901E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0995B747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4FA4D33E" w14:textId="047AE6BC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  <w:tc>
          <w:tcPr>
            <w:tcW w:w="1063" w:type="dxa"/>
            <w:tcBorders>
              <w:right w:val="single" w:sz="4" w:space="0" w:color="auto"/>
            </w:tcBorders>
          </w:tcPr>
          <w:p w14:paraId="0148D110" w14:textId="08E33B20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7D122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6188F6A0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</w:t>
            </w:r>
          </w:p>
        </w:tc>
        <w:tc>
          <w:tcPr>
            <w:tcW w:w="1031" w:type="dxa"/>
          </w:tcPr>
          <w:p w14:paraId="5E6A5195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2FC8B74B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422C7CE1" w14:textId="5D906CFE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64" w:type="dxa"/>
          </w:tcPr>
          <w:p w14:paraId="3FBFAC43" w14:textId="04278B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4C73BE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B026A4" w:rsidRPr="00EE2CC0" w14:paraId="010688AF" w14:textId="77777777" w:rsidTr="00921B2B">
        <w:tc>
          <w:tcPr>
            <w:tcW w:w="1599" w:type="dxa"/>
          </w:tcPr>
          <w:p w14:paraId="3DF29CA6" w14:textId="77777777" w:rsidR="00CA6E9E" w:rsidRPr="00EE2CC0" w:rsidRDefault="00CA6E9E" w:rsidP="00921B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56" w:type="dxa"/>
          </w:tcPr>
          <w:p w14:paraId="1F70573C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33CF64D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365CC0A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</w:tcPr>
          <w:p w14:paraId="1F58C9F9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</w:tcPr>
          <w:p w14:paraId="2C492B7A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E15AEE1" w14:textId="77777777" w:rsidR="00CA6E9E" w:rsidRPr="00EE2CC0" w:rsidRDefault="00CA6E9E" w:rsidP="00921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0E2B31F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</w:tcPr>
          <w:p w14:paraId="43FE8DBE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</w:tcPr>
          <w:p w14:paraId="17909801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1241A02" w14:textId="77777777" w:rsidR="00CA6E9E" w:rsidRPr="00EE2CC0" w:rsidRDefault="00CA6E9E" w:rsidP="00921B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F42EA25" w14:textId="77777777" w:rsidR="002F5253" w:rsidRPr="00EE2CC0" w:rsidRDefault="002F5253">
      <w:pPr>
        <w:rPr>
          <w:rFonts w:ascii="Times New Roman" w:hAnsi="Times New Roman" w:cs="Times New Roman"/>
          <w:u w:val="single"/>
        </w:rPr>
      </w:pPr>
    </w:p>
    <w:p w14:paraId="17CA5BF8" w14:textId="77777777" w:rsidR="002F5253" w:rsidRPr="00EE2CC0" w:rsidRDefault="002F5253">
      <w:pPr>
        <w:rPr>
          <w:rFonts w:ascii="Times New Roman" w:hAnsi="Times New Roman" w:cs="Times New Roman"/>
          <w:u w:val="single"/>
        </w:rPr>
      </w:pPr>
    </w:p>
    <w:p w14:paraId="5E06ED37" w14:textId="00C8C4A4" w:rsidR="002F5253" w:rsidRPr="00EE2CC0" w:rsidRDefault="002F5253">
      <w:pPr>
        <w:rPr>
          <w:rFonts w:ascii="Times New Roman" w:hAnsi="Times New Roman" w:cs="Times New Roman"/>
          <w:u w:val="single"/>
        </w:rPr>
      </w:pPr>
    </w:p>
    <w:p w14:paraId="312C8AA4" w14:textId="14CF7EDD" w:rsidR="00CA6E9E" w:rsidRPr="00EE2CC0" w:rsidRDefault="00CA6E9E">
      <w:pPr>
        <w:rPr>
          <w:rFonts w:ascii="Times New Roman" w:hAnsi="Times New Roman" w:cs="Times New Roman"/>
          <w:u w:val="single"/>
        </w:rPr>
      </w:pPr>
    </w:p>
    <w:p w14:paraId="7742959F" w14:textId="77777777" w:rsidR="00CA6E9E" w:rsidRPr="00EE2CC0" w:rsidRDefault="00CA6E9E">
      <w:pPr>
        <w:rPr>
          <w:rFonts w:ascii="Times New Roman" w:hAnsi="Times New Roman" w:cs="Times New Roman"/>
          <w:u w:val="single"/>
        </w:rPr>
      </w:pPr>
    </w:p>
    <w:p w14:paraId="436AE7BF" w14:textId="77777777" w:rsidR="00CA321C" w:rsidRDefault="00CA321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03DCECBD" w14:textId="11F01BE5" w:rsidR="00461AE6" w:rsidRPr="00EE2CC0" w:rsidRDefault="00BB78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 xml:space="preserve">Supplemental Analysis 2: </w:t>
      </w:r>
      <w:r w:rsidR="00461AE6" w:rsidRPr="00EE2CC0">
        <w:rPr>
          <w:rFonts w:ascii="Times New Roman" w:hAnsi="Times New Roman" w:cs="Times New Roman"/>
          <w:u w:val="single"/>
        </w:rPr>
        <w:t xml:space="preserve">Analyses with the BIS-11 and BIS/BAS </w:t>
      </w:r>
      <w:r>
        <w:rPr>
          <w:rFonts w:ascii="Times New Roman" w:hAnsi="Times New Roman" w:cs="Times New Roman"/>
          <w:u w:val="single"/>
        </w:rPr>
        <w:t>S</w:t>
      </w:r>
      <w:r w:rsidR="00461AE6" w:rsidRPr="00EE2CC0">
        <w:rPr>
          <w:rFonts w:ascii="Times New Roman" w:hAnsi="Times New Roman" w:cs="Times New Roman"/>
          <w:u w:val="single"/>
        </w:rPr>
        <w:t xml:space="preserve">ubscale </w:t>
      </w:r>
      <w:r>
        <w:rPr>
          <w:rFonts w:ascii="Times New Roman" w:hAnsi="Times New Roman" w:cs="Times New Roman"/>
          <w:u w:val="single"/>
        </w:rPr>
        <w:t>S</w:t>
      </w:r>
      <w:r w:rsidR="00461AE6" w:rsidRPr="00EE2CC0">
        <w:rPr>
          <w:rFonts w:ascii="Times New Roman" w:hAnsi="Times New Roman" w:cs="Times New Roman"/>
          <w:u w:val="single"/>
        </w:rPr>
        <w:t>cores</w:t>
      </w:r>
    </w:p>
    <w:p w14:paraId="2E23D9D6" w14:textId="3068B139" w:rsidR="00461AE6" w:rsidRPr="00EE2CC0" w:rsidRDefault="00461AE6">
      <w:pPr>
        <w:rPr>
          <w:rFonts w:ascii="Times New Roman" w:hAnsi="Times New Roman" w:cs="Times New Roman"/>
        </w:rPr>
      </w:pPr>
    </w:p>
    <w:p w14:paraId="3B63A050" w14:textId="43626A4D" w:rsidR="00461AE6" w:rsidRDefault="00461AE6">
      <w:pPr>
        <w:rPr>
          <w:rFonts w:ascii="Times New Roman" w:hAnsi="Times New Roman" w:cs="Times New Roman"/>
        </w:rPr>
      </w:pPr>
      <w:r w:rsidRPr="005303A5">
        <w:rPr>
          <w:rFonts w:ascii="Times New Roman" w:hAnsi="Times New Roman" w:cs="Times New Roman"/>
        </w:rPr>
        <w:t xml:space="preserve">The following tables and results are for analyses with the three BIS-11 subscale scores (Attention Impulsiveness, Motor Impulsiveness, Nonplanning </w:t>
      </w:r>
      <w:r w:rsidRPr="00BF53BA">
        <w:rPr>
          <w:rFonts w:ascii="Times New Roman" w:hAnsi="Times New Roman" w:cs="Times New Roman"/>
        </w:rPr>
        <w:t xml:space="preserve">Impulsiveness) and the three BAS subscale scores from the BIS/BAS (Drive, Fun Seeking, Reward Responsiveness). </w:t>
      </w:r>
      <w:r w:rsidR="002A0679" w:rsidRPr="00BF53BA">
        <w:rPr>
          <w:rFonts w:ascii="Times New Roman" w:hAnsi="Times New Roman" w:cs="Times New Roman"/>
        </w:rPr>
        <w:t xml:space="preserve">The overall pattern of results from the linear regressions followed that when the BIS-11 and BAS composite scores were utilized. Greater involvement in COVID-19-related risk behaviors was predicted by lower perceived risks, greater perceived benefits, and greater risk propensity (specific to COVID-19). Greater involvement in </w:t>
      </w:r>
      <w:r w:rsidR="00872722" w:rsidRPr="00BF53BA">
        <w:rPr>
          <w:rFonts w:ascii="Times New Roman" w:hAnsi="Times New Roman" w:cs="Times New Roman"/>
        </w:rPr>
        <w:t xml:space="preserve">social risk behaviors was predicted by lower perceived risks, greater perceived benefits, greater risk propensity, and greater numeracy. Finally, greater involvement in health-safety risk behaviors was predicted by lower perceived risks, greater perceived benefits, greater risk propensity (in general and specific to COVID-19), and </w:t>
      </w:r>
      <w:r w:rsidR="00BF53BA" w:rsidRPr="00BF53BA">
        <w:rPr>
          <w:rFonts w:ascii="Times New Roman" w:hAnsi="Times New Roman" w:cs="Times New Roman"/>
        </w:rPr>
        <w:t xml:space="preserve">greater </w:t>
      </w:r>
      <w:r w:rsidR="00872722" w:rsidRPr="00BF53BA">
        <w:rPr>
          <w:rFonts w:ascii="Times New Roman" w:hAnsi="Times New Roman" w:cs="Times New Roman"/>
        </w:rPr>
        <w:t>BIS-attentional impulsivity.</w:t>
      </w:r>
      <w:r w:rsidR="00872722">
        <w:rPr>
          <w:rFonts w:ascii="Times New Roman" w:hAnsi="Times New Roman" w:cs="Times New Roman"/>
        </w:rPr>
        <w:t xml:space="preserve"> </w:t>
      </w:r>
    </w:p>
    <w:p w14:paraId="5588972E" w14:textId="741CAF93" w:rsidR="00B8115B" w:rsidRDefault="00B8115B">
      <w:pPr>
        <w:rPr>
          <w:rFonts w:ascii="Times New Roman" w:hAnsi="Times New Roman" w:cs="Times New Roman"/>
        </w:rPr>
      </w:pPr>
    </w:p>
    <w:p w14:paraId="368C4793" w14:textId="77777777" w:rsidR="00461AE6" w:rsidRPr="00EE2CC0" w:rsidRDefault="00461AE6">
      <w:pPr>
        <w:rPr>
          <w:rFonts w:ascii="Times New Roman" w:hAnsi="Times New Roman" w:cs="Times New Roman"/>
        </w:rPr>
      </w:pPr>
    </w:p>
    <w:p w14:paraId="5845D7D5" w14:textId="77777777" w:rsidR="00CA321C" w:rsidRDefault="00CA32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756F81" w14:textId="77497621" w:rsidR="0082524A" w:rsidRPr="00EE2CC0" w:rsidRDefault="00CA321C">
      <w:pPr>
        <w:rPr>
          <w:rFonts w:ascii="Times New Roman" w:hAnsi="Times New Roman" w:cs="Times New Roman"/>
        </w:rPr>
      </w:pPr>
      <w:r w:rsidRPr="00CA321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2379F3" w:rsidRPr="00CA321C">
        <w:rPr>
          <w:rFonts w:ascii="Times New Roman" w:hAnsi="Times New Roman" w:cs="Times New Roman"/>
          <w:b/>
          <w:bCs/>
        </w:rPr>
        <w:t xml:space="preserve">Table </w:t>
      </w:r>
      <w:r w:rsidRPr="00CA321C">
        <w:rPr>
          <w:rFonts w:ascii="Times New Roman" w:hAnsi="Times New Roman" w:cs="Times New Roman"/>
          <w:b/>
          <w:bCs/>
        </w:rPr>
        <w:t>2</w:t>
      </w:r>
      <w:r w:rsidR="002379F3" w:rsidRPr="00CA321C">
        <w:rPr>
          <w:rFonts w:ascii="Times New Roman" w:hAnsi="Times New Roman" w:cs="Times New Roman"/>
          <w:b/>
          <w:bCs/>
        </w:rPr>
        <w:t>.</w:t>
      </w:r>
      <w:r w:rsidR="002379F3" w:rsidRPr="00EE2CC0">
        <w:rPr>
          <w:rFonts w:ascii="Times New Roman" w:hAnsi="Times New Roman" w:cs="Times New Roman"/>
        </w:rPr>
        <w:t xml:space="preserve"> Means, standard deviations, and correlation matrix. </w:t>
      </w:r>
    </w:p>
    <w:p w14:paraId="67B76BF4" w14:textId="02B55878" w:rsidR="002379F3" w:rsidRPr="00EE2CC0" w:rsidRDefault="002379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810"/>
        <w:gridCol w:w="810"/>
        <w:gridCol w:w="720"/>
        <w:gridCol w:w="720"/>
        <w:gridCol w:w="720"/>
        <w:gridCol w:w="720"/>
        <w:gridCol w:w="810"/>
        <w:gridCol w:w="810"/>
        <w:gridCol w:w="720"/>
        <w:gridCol w:w="815"/>
        <w:gridCol w:w="711"/>
        <w:gridCol w:w="810"/>
        <w:gridCol w:w="810"/>
        <w:gridCol w:w="810"/>
        <w:gridCol w:w="819"/>
      </w:tblGrid>
      <w:tr w:rsidR="00A93461" w:rsidRPr="00EE2CC0" w14:paraId="7114F386" w14:textId="216AFBA5" w:rsidTr="008833C9"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BD027B4" w14:textId="77777777" w:rsidR="00126061" w:rsidRPr="00EE2CC0" w:rsidRDefault="00126061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6E288CD" w14:textId="651CB691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7B9022B7" w14:textId="700F825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6390D046" w14:textId="6F7B036E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92E8C4" w14:textId="0D570686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F89127" w14:textId="6A552F04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DE558DC" w14:textId="436F9530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8EEC02" w14:textId="6B701C83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00B46A" w14:textId="4F3C51E9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15F604" w14:textId="3F66D778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D44D780" w14:textId="0024A344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F882F1A" w14:textId="2062ADD9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8BB113" w14:textId="0FB3E7A0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95931D" w14:textId="6A1524E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7FE9DC" w14:textId="5D335D56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1E283E9" w14:textId="42073EB5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1B69CC" w:rsidRPr="00EE2CC0" w14:paraId="38EC5CF6" w14:textId="77777777" w:rsidTr="008833C9"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56C519B4" w14:textId="1FD98C28" w:rsidR="001B69CC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Testing Ti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277F81D" w14:textId="2CF120F1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F7655B1" w14:textId="6EA9FE31" w:rsidR="001B69CC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69C22304" w14:textId="456AB367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C647BD" w14:textId="2C3DAC94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CBAFE17" w14:textId="793896B6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B2AFCA" w14:textId="52727958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0EC6E7" w14:textId="6BFC24B8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F162B0" w14:textId="3344A6A9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263BA73" w14:textId="1623686A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6F4B6AD" w14:textId="3C8C09EB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510F014" w14:textId="33195EFE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D6F208" w14:textId="55533868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0FCA4F" w14:textId="4FC2FC66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D13BBF" w14:textId="4A3513C5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0FEE02C1" w14:textId="0B5457D6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</w:tr>
      <w:tr w:rsidR="001B69CC" w:rsidRPr="00EE2CC0" w14:paraId="367B9C89" w14:textId="77777777" w:rsidTr="008833C9">
        <w:tc>
          <w:tcPr>
            <w:tcW w:w="1440" w:type="dxa"/>
            <w:tcBorders>
              <w:right w:val="single" w:sz="4" w:space="0" w:color="auto"/>
            </w:tcBorders>
          </w:tcPr>
          <w:p w14:paraId="5EB721B5" w14:textId="40D6AFCC" w:rsidR="001B69CC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Age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294FC83" w14:textId="2D6568D2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8A80CAD" w14:textId="2FEB283D" w:rsidR="001B69CC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1FB0F96" w14:textId="77777777" w:rsidR="001B69CC" w:rsidRPr="00EE2CC0" w:rsidRDefault="001B69C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7918C97" w14:textId="7AE7483B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</w:tcPr>
          <w:p w14:paraId="45CB3EF2" w14:textId="3781A844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213A9C56" w14:textId="70CA6727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6</w:t>
            </w:r>
          </w:p>
        </w:tc>
        <w:tc>
          <w:tcPr>
            <w:tcW w:w="810" w:type="dxa"/>
          </w:tcPr>
          <w:p w14:paraId="608C6196" w14:textId="29DF907C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9</w:t>
            </w:r>
          </w:p>
        </w:tc>
        <w:tc>
          <w:tcPr>
            <w:tcW w:w="810" w:type="dxa"/>
          </w:tcPr>
          <w:p w14:paraId="0488A93D" w14:textId="5E1D25E7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5</w:t>
            </w:r>
          </w:p>
        </w:tc>
        <w:tc>
          <w:tcPr>
            <w:tcW w:w="720" w:type="dxa"/>
          </w:tcPr>
          <w:p w14:paraId="09D1324D" w14:textId="50064B8B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39835CBC" w14:textId="21BA2EA7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711" w:type="dxa"/>
          </w:tcPr>
          <w:p w14:paraId="7F896AF0" w14:textId="3BC362D5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810" w:type="dxa"/>
          </w:tcPr>
          <w:p w14:paraId="55D886CD" w14:textId="325D78DB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810" w:type="dxa"/>
          </w:tcPr>
          <w:p w14:paraId="6EB84BFF" w14:textId="0ED58B6C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5</w:t>
            </w:r>
          </w:p>
        </w:tc>
        <w:tc>
          <w:tcPr>
            <w:tcW w:w="810" w:type="dxa"/>
          </w:tcPr>
          <w:p w14:paraId="2F487A90" w14:textId="5E3D8DB8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819" w:type="dxa"/>
          </w:tcPr>
          <w:p w14:paraId="0A92A2C9" w14:textId="6E69B471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</w:tr>
      <w:tr w:rsidR="001B69CC" w:rsidRPr="00EE2CC0" w14:paraId="3BB06ECB" w14:textId="77777777" w:rsidTr="008833C9">
        <w:tc>
          <w:tcPr>
            <w:tcW w:w="1440" w:type="dxa"/>
            <w:tcBorders>
              <w:right w:val="single" w:sz="4" w:space="0" w:color="auto"/>
            </w:tcBorders>
          </w:tcPr>
          <w:p w14:paraId="3F31115B" w14:textId="05834824" w:rsidR="001B69CC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Gender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873A4E0" w14:textId="3BE94F56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78916E4" w14:textId="582CAFF9" w:rsidR="001B69CC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14009CA" w14:textId="77777777" w:rsidR="001B69CC" w:rsidRPr="00EE2CC0" w:rsidRDefault="001B69C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0C43F81" w14:textId="77777777" w:rsidR="001B69CC" w:rsidRPr="00EE2CC0" w:rsidRDefault="001B69C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C52FBF" w14:textId="288718E9" w:rsidR="001B69CC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</w:tcPr>
          <w:p w14:paraId="1EC5A435" w14:textId="247B0189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8</w:t>
            </w:r>
          </w:p>
        </w:tc>
        <w:tc>
          <w:tcPr>
            <w:tcW w:w="810" w:type="dxa"/>
          </w:tcPr>
          <w:p w14:paraId="1F39355C" w14:textId="697F29B4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5</w:t>
            </w:r>
          </w:p>
        </w:tc>
        <w:tc>
          <w:tcPr>
            <w:tcW w:w="810" w:type="dxa"/>
          </w:tcPr>
          <w:p w14:paraId="70C0D56C" w14:textId="73CF4F78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7</w:t>
            </w:r>
          </w:p>
        </w:tc>
        <w:tc>
          <w:tcPr>
            <w:tcW w:w="720" w:type="dxa"/>
          </w:tcPr>
          <w:p w14:paraId="30C8899F" w14:textId="651ADA5F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5" w:type="dxa"/>
          </w:tcPr>
          <w:p w14:paraId="18545621" w14:textId="180E6A0E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767900C2" w14:textId="12C05F82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</w:tc>
        <w:tc>
          <w:tcPr>
            <w:tcW w:w="810" w:type="dxa"/>
          </w:tcPr>
          <w:p w14:paraId="1B1F0B57" w14:textId="22335D56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810" w:type="dxa"/>
          </w:tcPr>
          <w:p w14:paraId="1102BBA3" w14:textId="19E95F81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4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30E50414" w14:textId="4A3E0C55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9" w:type="dxa"/>
          </w:tcPr>
          <w:p w14:paraId="5CDA3F04" w14:textId="5AB45BB9" w:rsidR="001B69CC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A93461" w:rsidRPr="00EE2CC0" w14:paraId="3C277AF0" w14:textId="0673210B" w:rsidTr="008833C9">
        <w:tc>
          <w:tcPr>
            <w:tcW w:w="1440" w:type="dxa"/>
            <w:tcBorders>
              <w:right w:val="single" w:sz="4" w:space="0" w:color="auto"/>
            </w:tcBorders>
          </w:tcPr>
          <w:p w14:paraId="4BCF62C6" w14:textId="18359C9F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IS</w:t>
            </w:r>
            <w:r w:rsidR="00754E30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-AI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C2D5B39" w14:textId="12D86804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 xml:space="preserve">2.23 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0D32F3" w14:textId="461B310B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B687922" w14:textId="05D59D10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1FBD3B6" w14:textId="54095A2F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4F5B618" w14:textId="72EB9D95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157B3C7" w14:textId="55728B43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14:paraId="6C9892E9" w14:textId="13F02DA5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3448E8A2" w14:textId="102E2E93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6C116F95" w14:textId="130BEDF8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8C6AB0D" w14:textId="3F718B85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9</w:t>
            </w:r>
          </w:p>
        </w:tc>
        <w:tc>
          <w:tcPr>
            <w:tcW w:w="711" w:type="dxa"/>
          </w:tcPr>
          <w:p w14:paraId="78B9FC9D" w14:textId="7AFBA8B4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73F29412" w14:textId="2471CEB7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810" w:type="dxa"/>
          </w:tcPr>
          <w:p w14:paraId="28117CD1" w14:textId="0873C028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810" w:type="dxa"/>
          </w:tcPr>
          <w:p w14:paraId="6CB5FD25" w14:textId="19E34274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819" w:type="dxa"/>
          </w:tcPr>
          <w:p w14:paraId="356C325B" w14:textId="7E678900" w:rsidR="00126061" w:rsidRPr="00EE2CC0" w:rsidRDefault="00AD1F5C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93461" w:rsidRPr="00EE2CC0" w14:paraId="635D3974" w14:textId="3E5BBC7E" w:rsidTr="008833C9">
        <w:tc>
          <w:tcPr>
            <w:tcW w:w="1440" w:type="dxa"/>
            <w:tcBorders>
              <w:right w:val="single" w:sz="4" w:space="0" w:color="auto"/>
            </w:tcBorders>
          </w:tcPr>
          <w:p w14:paraId="51A42187" w14:textId="6226491A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IS-</w:t>
            </w:r>
            <w:r w:rsidR="00754E30">
              <w:rPr>
                <w:rFonts w:ascii="Times New Roman" w:hAnsi="Times New Roman" w:cs="Times New Roman"/>
                <w:sz w:val="18"/>
                <w:szCs w:val="18"/>
              </w:rPr>
              <w:t>11-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880449F" w14:textId="539011A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0A717CE" w14:textId="5562766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548F28F" w14:textId="7FA10D65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8E1EAF" w14:textId="44D5EBCF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3BE508" w14:textId="5A27D2FC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CE4C5B" w14:textId="39F07E3E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5420D7" w14:textId="360C9EE6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14:paraId="787CB384" w14:textId="4EFA8F87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62FFBFDE" w14:textId="250B1B07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7</w:t>
            </w:r>
          </w:p>
        </w:tc>
        <w:tc>
          <w:tcPr>
            <w:tcW w:w="815" w:type="dxa"/>
          </w:tcPr>
          <w:p w14:paraId="17DD5B4A" w14:textId="2D794D0B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1" w:type="dxa"/>
          </w:tcPr>
          <w:p w14:paraId="7E58956C" w14:textId="4BBBD43F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08709DAA" w14:textId="14E1DAE1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3</w:t>
            </w:r>
          </w:p>
        </w:tc>
        <w:tc>
          <w:tcPr>
            <w:tcW w:w="810" w:type="dxa"/>
          </w:tcPr>
          <w:p w14:paraId="6AD58C43" w14:textId="19F244BB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810" w:type="dxa"/>
          </w:tcPr>
          <w:p w14:paraId="29846309" w14:textId="4BC93E9F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9</w:t>
            </w:r>
          </w:p>
        </w:tc>
        <w:tc>
          <w:tcPr>
            <w:tcW w:w="819" w:type="dxa"/>
          </w:tcPr>
          <w:p w14:paraId="04330A4C" w14:textId="505BC1C6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9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3461" w:rsidRPr="00EE2CC0" w14:paraId="2A85C6AB" w14:textId="1F5122EF" w:rsidTr="008833C9">
        <w:tc>
          <w:tcPr>
            <w:tcW w:w="1440" w:type="dxa"/>
            <w:tcBorders>
              <w:right w:val="single" w:sz="4" w:space="0" w:color="auto"/>
            </w:tcBorders>
          </w:tcPr>
          <w:p w14:paraId="0A7207E9" w14:textId="379834E6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IS-</w:t>
            </w:r>
            <w:r w:rsidR="00754E30">
              <w:rPr>
                <w:rFonts w:ascii="Times New Roman" w:hAnsi="Times New Roman" w:cs="Times New Roman"/>
                <w:sz w:val="18"/>
                <w:szCs w:val="18"/>
              </w:rPr>
              <w:t>11-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NPI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0456E34" w14:textId="3F6A8663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A63748" w14:textId="62CFE98F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AA3A37E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C3E68C" w14:textId="7C34188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0707788" w14:textId="3001EB61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5A65ABF" w14:textId="539FAECE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F43006" w14:textId="161C3811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E31977" w14:textId="23A13236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</w:tcPr>
          <w:p w14:paraId="6E54C86A" w14:textId="50602A13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815" w:type="dxa"/>
          </w:tcPr>
          <w:p w14:paraId="0851D4A0" w14:textId="1F8E87FD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0</w:t>
            </w:r>
          </w:p>
        </w:tc>
        <w:tc>
          <w:tcPr>
            <w:tcW w:w="711" w:type="dxa"/>
          </w:tcPr>
          <w:p w14:paraId="0C42E167" w14:textId="09BABD50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459970B6" w14:textId="5E1051CA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580C81F8" w14:textId="039423CF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3A229065" w14:textId="0380FE41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  <w:tc>
          <w:tcPr>
            <w:tcW w:w="819" w:type="dxa"/>
          </w:tcPr>
          <w:p w14:paraId="7819825E" w14:textId="7FB3875E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93461" w:rsidRPr="00EE2CC0" w14:paraId="562CA018" w14:textId="0C17EAE3" w:rsidTr="008833C9">
        <w:tc>
          <w:tcPr>
            <w:tcW w:w="1440" w:type="dxa"/>
            <w:tcBorders>
              <w:right w:val="single" w:sz="4" w:space="0" w:color="auto"/>
            </w:tcBorders>
          </w:tcPr>
          <w:p w14:paraId="69234BB6" w14:textId="51B8BB0E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I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810DF48" w14:textId="7C329C1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A1C6ACC" w14:textId="55F4BBE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F39DA3D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7656F6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BF2FE7E" w14:textId="6BC64DC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41A33E4" w14:textId="0B2D6ACE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457F14" w14:textId="5174DC1F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290685" w14:textId="7DD437F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DEBF7A7" w14:textId="533FD41C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5" w:type="dxa"/>
          </w:tcPr>
          <w:p w14:paraId="0575634E" w14:textId="1C0FD12C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9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11" w:type="dxa"/>
          </w:tcPr>
          <w:p w14:paraId="032CADAF" w14:textId="2303399A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810" w:type="dxa"/>
          </w:tcPr>
          <w:p w14:paraId="4088AB9E" w14:textId="56546BCD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066B9086" w14:textId="3EFF1F36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8</w:t>
            </w:r>
          </w:p>
        </w:tc>
        <w:tc>
          <w:tcPr>
            <w:tcW w:w="810" w:type="dxa"/>
          </w:tcPr>
          <w:p w14:paraId="314CDB70" w14:textId="37171CC8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819" w:type="dxa"/>
          </w:tcPr>
          <w:p w14:paraId="151182A8" w14:textId="4F093E13" w:rsidR="00126061" w:rsidRPr="00EE2CC0" w:rsidRDefault="008833C9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3461" w:rsidRPr="00EE2CC0" w14:paraId="1F530527" w14:textId="2754DECB" w:rsidTr="008833C9">
        <w:tc>
          <w:tcPr>
            <w:tcW w:w="1440" w:type="dxa"/>
            <w:tcBorders>
              <w:right w:val="single" w:sz="4" w:space="0" w:color="auto"/>
            </w:tcBorders>
          </w:tcPr>
          <w:p w14:paraId="09068E71" w14:textId="370065A7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AS-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9C9C94D" w14:textId="7BDBCE50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B9330BC" w14:textId="1F6D9519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8C1722A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45953D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87B3926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4C4789" w14:textId="7F766192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613FB8" w14:textId="49B2B5D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CD62D5E" w14:textId="4BDBC8C9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F97397B" w14:textId="41BEB2B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1189973" w14:textId="246DE94F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11" w:type="dxa"/>
          </w:tcPr>
          <w:p w14:paraId="4B9DF8DD" w14:textId="703056A3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9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5784DE5A" w14:textId="023C3E38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37C5C453" w14:textId="17F9D336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810" w:type="dxa"/>
          </w:tcPr>
          <w:p w14:paraId="320384B5" w14:textId="7525412D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  <w:tc>
          <w:tcPr>
            <w:tcW w:w="819" w:type="dxa"/>
          </w:tcPr>
          <w:p w14:paraId="0E48CE7A" w14:textId="4BDAD66D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3461" w:rsidRPr="00EE2CC0" w14:paraId="7B316CF2" w14:textId="0E9F4DD4" w:rsidTr="008833C9">
        <w:tc>
          <w:tcPr>
            <w:tcW w:w="1440" w:type="dxa"/>
            <w:tcBorders>
              <w:right w:val="single" w:sz="4" w:space="0" w:color="auto"/>
            </w:tcBorders>
          </w:tcPr>
          <w:p w14:paraId="776EDB46" w14:textId="6A200F9F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AS-F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B177FA9" w14:textId="26B281D4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2DF0BBB" w14:textId="6041A4C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1D1F626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DCFB54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A2922B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DCE4E7E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A60D91" w14:textId="6F94D284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634CB1" w14:textId="2DCED533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81F40D" w14:textId="3075AF32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7B2FC1A4" w14:textId="03AD7532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4781003" w14:textId="32EF27CA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14:paraId="4B7C50B7" w14:textId="1A1320B5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3ADA5A77" w14:textId="7A15750A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810" w:type="dxa"/>
          </w:tcPr>
          <w:p w14:paraId="4187E9DF" w14:textId="6FE8C15F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819" w:type="dxa"/>
          </w:tcPr>
          <w:p w14:paraId="39EB19E4" w14:textId="5FBE4D21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3461" w:rsidRPr="00EE2CC0" w14:paraId="027AF679" w14:textId="1CC1CEEF" w:rsidTr="008833C9">
        <w:tc>
          <w:tcPr>
            <w:tcW w:w="1440" w:type="dxa"/>
            <w:tcBorders>
              <w:right w:val="single" w:sz="4" w:space="0" w:color="auto"/>
            </w:tcBorders>
          </w:tcPr>
          <w:p w14:paraId="322D7268" w14:textId="0AD111D8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BAS-R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3A3CAC7" w14:textId="3742F3A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48AC83D" w14:textId="0718609E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B309870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254D715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BCC04AB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DBC4E7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1DA5E8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727143" w14:textId="2C6D2BA6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36FED78" w14:textId="5A5EE19A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03F521F6" w14:textId="457FFEC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FC8F7F7" w14:textId="467D06F0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F5F9C0" w14:textId="05B3CC5A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14:paraId="125F893B" w14:textId="2C8FDC55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810" w:type="dxa"/>
          </w:tcPr>
          <w:p w14:paraId="7CB20C23" w14:textId="72DE9144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819" w:type="dxa"/>
          </w:tcPr>
          <w:p w14:paraId="27B9287A" w14:textId="05B26378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</w:tr>
      <w:tr w:rsidR="00A93461" w:rsidRPr="00EE2CC0" w14:paraId="383BA34E" w14:textId="0AADCC5B" w:rsidTr="008833C9">
        <w:tc>
          <w:tcPr>
            <w:tcW w:w="1440" w:type="dxa"/>
            <w:tcBorders>
              <w:right w:val="single" w:sz="4" w:space="0" w:color="auto"/>
            </w:tcBorders>
          </w:tcPr>
          <w:p w14:paraId="424E2A84" w14:textId="1E81BFFE" w:rsidR="00126061" w:rsidRPr="00EE2CC0" w:rsidRDefault="00C71F8C" w:rsidP="00527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Num-G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BB0CD36" w14:textId="47E2FBFD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C1EA63" w14:textId="47E31B0C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949C00A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D5924EF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EAD4D7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F42B27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283224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1840AE" w14:textId="77777777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276367E" w14:textId="2A19DDA3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0D45536B" w14:textId="4E743B5C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26BE598" w14:textId="15ED5F78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154D19" w14:textId="78B369C3" w:rsidR="00126061" w:rsidRPr="00EE2CC0" w:rsidRDefault="00126061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60C461" w14:textId="402260D1" w:rsidR="00126061" w:rsidRPr="00EE2CC0" w:rsidRDefault="00715F73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14:paraId="7455BEFF" w14:textId="151CCF88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9" w:type="dxa"/>
          </w:tcPr>
          <w:p w14:paraId="4BCD414E" w14:textId="29C58264" w:rsidR="00126061" w:rsidRPr="00EE2CC0" w:rsidRDefault="00147462" w:rsidP="00527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</w:tr>
      <w:tr w:rsidR="00A93461" w:rsidRPr="00EE2CC0" w14:paraId="79B61FCE" w14:textId="42094922" w:rsidTr="008833C9">
        <w:tc>
          <w:tcPr>
            <w:tcW w:w="1440" w:type="dxa"/>
            <w:tcBorders>
              <w:right w:val="single" w:sz="4" w:space="0" w:color="auto"/>
            </w:tcBorders>
          </w:tcPr>
          <w:p w14:paraId="62F4BE67" w14:textId="2302F647" w:rsidR="00126061" w:rsidRPr="00EE2CC0" w:rsidRDefault="00C71F8C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Num-R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B191DA9" w14:textId="761F21C4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23951CE" w14:textId="35E81E72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C042440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5EF91FA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BFFEC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9E2C20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0FAFED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DCEAF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2E0335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3ED722A0" w14:textId="672A7A9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B9A1084" w14:textId="7F77F010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3DD235" w14:textId="1E7EBF2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459635" w14:textId="5B5D1F18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E5DDFF" w14:textId="61DA4DE0" w:rsidR="00126061" w:rsidRPr="00EE2CC0" w:rsidRDefault="00715F73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19" w:type="dxa"/>
          </w:tcPr>
          <w:p w14:paraId="229EE688" w14:textId="49410E23" w:rsidR="00126061" w:rsidRPr="00EE2CC0" w:rsidRDefault="00147462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93461" w:rsidRPr="00EE2CC0" w14:paraId="7760E067" w14:textId="4410B75B" w:rsidTr="008833C9">
        <w:tc>
          <w:tcPr>
            <w:tcW w:w="1440" w:type="dxa"/>
            <w:tcBorders>
              <w:right w:val="single" w:sz="4" w:space="0" w:color="auto"/>
            </w:tcBorders>
          </w:tcPr>
          <w:p w14:paraId="5AEF18E5" w14:textId="2291F10A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GRiP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20BA3CA" w14:textId="770A1E5D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19AFB29" w14:textId="1374F53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1A211EF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96E6F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526CC0D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C6EC50B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8A2B4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AB65C2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6BC64E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77E26EA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BABE85" w14:textId="4E3471DF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A35782" w14:textId="7D98EC4E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8A7121" w14:textId="32A1A08C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FF6F4E3" w14:textId="6B83996B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7AE3456E" w14:textId="564EFE63" w:rsidR="00126061" w:rsidRPr="00EE2CC0" w:rsidRDefault="00715F73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93461" w:rsidRPr="00EE2CC0" w14:paraId="6EB8B957" w14:textId="318E19F4" w:rsidTr="008833C9">
        <w:tc>
          <w:tcPr>
            <w:tcW w:w="1440" w:type="dxa"/>
            <w:tcBorders>
              <w:right w:val="single" w:sz="4" w:space="0" w:color="auto"/>
            </w:tcBorders>
          </w:tcPr>
          <w:p w14:paraId="5A8DC8E0" w14:textId="400384AD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GRiPS-C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AAF159C" w14:textId="7A468B8C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602427" w14:textId="492D297D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F57996C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EA5B95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6C4617F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DD40FE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1333DA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B91B64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05CCC6F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01CB791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F2BDF3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1B7087" w14:textId="68D108FA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26D4B2" w14:textId="6B818433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3ECEEE" w14:textId="315380D0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15710325" w14:textId="6EAE572E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33378D74" w14:textId="4A092107" w:rsidTr="008833C9">
        <w:tc>
          <w:tcPr>
            <w:tcW w:w="1440" w:type="dxa"/>
            <w:tcBorders>
              <w:right w:val="single" w:sz="4" w:space="0" w:color="auto"/>
            </w:tcBorders>
          </w:tcPr>
          <w:p w14:paraId="3FAB37B1" w14:textId="116A5D04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hmen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9F1F5D8" w14:textId="4C137181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6844929" w14:textId="166DD3BA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BF764CA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CE26A62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517F2A4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C44A87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6C0BC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F0D09D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3F65A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491BCAC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286D54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2ABA3C" w14:textId="411F4860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7E8107F" w14:textId="36D544E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741C20" w14:textId="0475B7A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2921DC98" w14:textId="62B99428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655F6900" w14:textId="7D2474A6" w:rsidTr="008833C9">
        <w:tc>
          <w:tcPr>
            <w:tcW w:w="1440" w:type="dxa"/>
            <w:tcBorders>
              <w:right w:val="single" w:sz="4" w:space="0" w:color="auto"/>
            </w:tcBorders>
          </w:tcPr>
          <w:p w14:paraId="0291DCD1" w14:textId="01675B62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C6A784D" w14:textId="288E1B23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D0F899" w14:textId="58EDC5F1" w:rsidR="00126061" w:rsidRPr="00EE2CC0" w:rsidRDefault="00A934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DDC1AD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5BEE40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2CFF66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F2B94A5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F25AA0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8BA06A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095D8C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3435C3BC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7E74E88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A91A37" w14:textId="7FC3327D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3CE97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B81064" w14:textId="1C075BC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2EDA1647" w14:textId="33130B1C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30303D11" w14:textId="4E490244" w:rsidTr="008833C9">
        <w:tc>
          <w:tcPr>
            <w:tcW w:w="1440" w:type="dxa"/>
            <w:tcBorders>
              <w:right w:val="single" w:sz="4" w:space="0" w:color="auto"/>
            </w:tcBorders>
          </w:tcPr>
          <w:p w14:paraId="21D71D80" w14:textId="51C25E2C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h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32C74C6" w14:textId="2C26A19B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4937B62" w14:textId="5486C8D1" w:rsidR="00126061" w:rsidRPr="00EE2CC0" w:rsidRDefault="00A934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8F14E2C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C50B33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F83EE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491789B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CCD2F7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C5FC8F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576E7F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3BC55C7E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B049FB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ACFB44" w14:textId="6609A4D0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04285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89D4D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253341D6" w14:textId="5F1BF7A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26DD31E4" w14:textId="3B3309E0" w:rsidTr="008833C9">
        <w:tc>
          <w:tcPr>
            <w:tcW w:w="1440" w:type="dxa"/>
            <w:tcBorders>
              <w:right w:val="single" w:sz="4" w:space="0" w:color="auto"/>
            </w:tcBorders>
          </w:tcPr>
          <w:p w14:paraId="45A37517" w14:textId="26E1CCE1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c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F98F948" w14:textId="504FAA29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ACFCAE0" w14:textId="4ADE654E" w:rsidR="00126061" w:rsidRPr="00EE2CC0" w:rsidRDefault="00A934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0A6ACD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41C086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683974C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4FE994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C0C65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B85EB98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BAC06F4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FD0606A" w14:textId="1B35C91E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7A5C890" w14:textId="79713473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939C3A" w14:textId="06F61498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58F9FC0" w14:textId="2980C59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F91B3A" w14:textId="4C28F870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2C58BE6E" w14:textId="5ACFBE92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6B2055A3" w14:textId="3B6623DD" w:rsidTr="008833C9">
        <w:tc>
          <w:tcPr>
            <w:tcW w:w="1440" w:type="dxa"/>
            <w:tcBorders>
              <w:right w:val="single" w:sz="4" w:space="0" w:color="auto"/>
            </w:tcBorders>
          </w:tcPr>
          <w:p w14:paraId="0ECFC2FC" w14:textId="4F51484A" w:rsidR="00126061" w:rsidRPr="00EE2CC0" w:rsidRDefault="00126061" w:rsidP="00412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R-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92594BF" w14:textId="19292466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77F824" w14:textId="33D3A2F2" w:rsidR="00126061" w:rsidRPr="00EE2CC0" w:rsidRDefault="00A934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C77589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8D843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51563FB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0A96AA7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6D53AB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2FC081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F8F89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7EBC1CB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DF4A7C9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65B011" w14:textId="4E0C03A5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6DBEC3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2F8665" w14:textId="77777777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63D28245" w14:textId="68964DB2" w:rsidR="00126061" w:rsidRPr="00EE2CC0" w:rsidRDefault="00126061" w:rsidP="00412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167F0390" w14:textId="75FEEBE6" w:rsidTr="008833C9">
        <w:tc>
          <w:tcPr>
            <w:tcW w:w="1440" w:type="dxa"/>
            <w:tcBorders>
              <w:right w:val="single" w:sz="4" w:space="0" w:color="auto"/>
            </w:tcBorders>
          </w:tcPr>
          <w:p w14:paraId="528249C5" w14:textId="5AFF6374" w:rsidR="00126061" w:rsidRPr="00EE2CC0" w:rsidRDefault="00C71F8C" w:rsidP="00061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DOS-R-h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3E8708A" w14:textId="323F6F2B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 xml:space="preserve">5.64 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54F8A2" w14:textId="4EC42F67" w:rsidR="00126061" w:rsidRPr="00EE2CC0" w:rsidRDefault="00A934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5D35889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7F85903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D7B8860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72BC53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53A5A07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9C801A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0EB632C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4BD8522A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53BC048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488765" w14:textId="6DD59180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51F3F6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CEF41A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2CD88E20" w14:textId="5F43BDA3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65C7ECA6" w14:textId="30E64E32" w:rsidTr="008833C9">
        <w:tc>
          <w:tcPr>
            <w:tcW w:w="1440" w:type="dxa"/>
            <w:tcBorders>
              <w:right w:val="single" w:sz="4" w:space="0" w:color="auto"/>
            </w:tcBorders>
          </w:tcPr>
          <w:p w14:paraId="21B864EF" w14:textId="29A7CB39" w:rsidR="00126061" w:rsidRPr="00EE2CC0" w:rsidRDefault="00C71F8C" w:rsidP="00061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DOS-R-c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32328DE" w14:textId="423AD3E3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A04F273" w14:textId="059688AC" w:rsidR="00126061" w:rsidRPr="00EE2CC0" w:rsidRDefault="00A934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D6068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FC4962C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C1F405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BB3C15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FCCA6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EE4E13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361B9F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3644968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9AB6D18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CE921B" w14:textId="504C4978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A9D44FE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D5B3F6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16E0618B" w14:textId="527753C6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60C93977" w14:textId="1326E258" w:rsidTr="008833C9">
        <w:tc>
          <w:tcPr>
            <w:tcW w:w="1440" w:type="dxa"/>
            <w:tcBorders>
              <w:right w:val="single" w:sz="4" w:space="0" w:color="auto"/>
            </w:tcBorders>
          </w:tcPr>
          <w:p w14:paraId="41CE8A26" w14:textId="5E2BB0AE" w:rsidR="00126061" w:rsidRPr="00EE2CC0" w:rsidRDefault="00C71F8C" w:rsidP="00061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126061" w:rsidRPr="00EE2CC0">
              <w:rPr>
                <w:rFonts w:ascii="Times New Roman" w:hAnsi="Times New Roman" w:cs="Times New Roman"/>
                <w:sz w:val="18"/>
                <w:szCs w:val="18"/>
              </w:rPr>
              <w:t>. DOS-B-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20D2DE9" w14:textId="697A5A0B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B96B896" w14:textId="40C60B17" w:rsidR="00126061" w:rsidRPr="00EE2CC0" w:rsidRDefault="00A934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3411B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991875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44C456E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10496E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DDCAD8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BBB77B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1EB9620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88301AF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5707FCD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5EAEE6A" w14:textId="6084E5CB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F29EA3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895A0D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70F92AAC" w14:textId="0F65C6D4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48D4CF3D" w14:textId="26C139CA" w:rsidTr="008833C9">
        <w:tc>
          <w:tcPr>
            <w:tcW w:w="1440" w:type="dxa"/>
            <w:tcBorders>
              <w:right w:val="single" w:sz="4" w:space="0" w:color="auto"/>
            </w:tcBorders>
          </w:tcPr>
          <w:p w14:paraId="22AE7CB9" w14:textId="411C87B4" w:rsidR="00126061" w:rsidRPr="00EE2CC0" w:rsidRDefault="00126061" w:rsidP="00061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B-h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791045B" w14:textId="0DC242D0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AF38DAA" w14:textId="3178DB1E" w:rsidR="00126061" w:rsidRPr="00EE2CC0" w:rsidRDefault="00A934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C8E7F0A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AC52A9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AEC07C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BF3CDE4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2E60D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452C95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CC373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5025D41A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66D473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A6FA9E1" w14:textId="27E3BA42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B5815F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BA61F4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36A9E0AB" w14:textId="065096EB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461" w:rsidRPr="00EE2CC0" w14:paraId="48BADC19" w14:textId="76A6BF9E" w:rsidTr="008833C9"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271F4156" w14:textId="4B717DC7" w:rsidR="00126061" w:rsidRPr="00EE2CC0" w:rsidRDefault="00126061" w:rsidP="00061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1F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B-c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7D5A2C7E" w14:textId="08052273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751A427A" w14:textId="0DDBCECB" w:rsidR="00126061" w:rsidRPr="00EE2CC0" w:rsidRDefault="00A934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0B75320B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0D7CE1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7C9602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93B57F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A6C31F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984B03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828841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39EFA9C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DE2F38C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B22179" w14:textId="09514579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55CE71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320650" w14:textId="77777777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3B765FB" w14:textId="754CAA66" w:rsidR="00126061" w:rsidRPr="00EE2CC0" w:rsidRDefault="00126061" w:rsidP="009A5A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20FAB7F" w14:textId="1385ABDE" w:rsidR="002379F3" w:rsidRPr="00EE2CC0" w:rsidRDefault="002379F3">
      <w:pPr>
        <w:rPr>
          <w:rFonts w:ascii="Times New Roman" w:hAnsi="Times New Roman" w:cs="Times New Roman"/>
        </w:rPr>
      </w:pPr>
    </w:p>
    <w:p w14:paraId="5288BE6F" w14:textId="77777777" w:rsidR="009E49D1" w:rsidRDefault="009E49D1" w:rsidP="009E4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6126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</w:t>
      </w:r>
    </w:p>
    <w:p w14:paraId="62FE8037" w14:textId="77777777" w:rsidR="009E49D1" w:rsidRDefault="009E49D1" w:rsidP="009E4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06126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</w:t>
      </w:r>
    </w:p>
    <w:p w14:paraId="58899A4A" w14:textId="77777777" w:rsidR="009E49D1" w:rsidRPr="00061264" w:rsidRDefault="009E49D1" w:rsidP="009E4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</w:t>
      </w:r>
      <w:r w:rsidRPr="0006126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</w:t>
      </w:r>
    </w:p>
    <w:p w14:paraId="31F100B2" w14:textId="3E1B10E4" w:rsidR="009E49D1" w:rsidRPr="00447F30" w:rsidRDefault="009E49D1" w:rsidP="009E49D1">
      <w:pPr>
        <w:rPr>
          <w:rFonts w:ascii="Times New Roman" w:hAnsi="Times New Roman" w:cs="Times New Roman"/>
        </w:rPr>
      </w:pPr>
      <w:r w:rsidRPr="00447F30">
        <w:rPr>
          <w:rFonts w:ascii="Times New Roman" w:hAnsi="Times New Roman" w:cs="Times New Roman"/>
          <w:i/>
          <w:iCs/>
        </w:rPr>
        <w:t>Note</w:t>
      </w:r>
      <w:r w:rsidRPr="00447F30">
        <w:rPr>
          <w:rFonts w:ascii="Times New Roman" w:hAnsi="Times New Roman" w:cs="Times New Roman"/>
        </w:rPr>
        <w:t>: BIS-11 = Barratt Impulsiveness Scale</w:t>
      </w:r>
      <w:r w:rsidR="00BD1D40">
        <w:rPr>
          <w:rFonts w:ascii="Times New Roman" w:hAnsi="Times New Roman" w:cs="Times New Roman"/>
        </w:rPr>
        <w:t>, Attentional (AI), Motor (MI), and Nonplanning (NPI) impulsiveness</w:t>
      </w:r>
      <w:r w:rsidRPr="00447F30">
        <w:rPr>
          <w:rFonts w:ascii="Times New Roman" w:hAnsi="Times New Roman" w:cs="Times New Roman"/>
        </w:rPr>
        <w:t>; BIS = BIS from the BIS/BAS; BAS = BAS</w:t>
      </w:r>
      <w:r w:rsidR="00BD1D40">
        <w:rPr>
          <w:rFonts w:ascii="Times New Roman" w:hAnsi="Times New Roman" w:cs="Times New Roman"/>
        </w:rPr>
        <w:t xml:space="preserve"> drive (D), fun seeking (F), and reward responsiveness (R)</w:t>
      </w:r>
      <w:r w:rsidRPr="00447F30">
        <w:rPr>
          <w:rFonts w:ascii="Times New Roman" w:hAnsi="Times New Roman" w:cs="Times New Roman"/>
        </w:rPr>
        <w:t xml:space="preserve"> from the BIS/BAS; Num-G = General numeracy; Num-R = Risk-related numeracy; DOS</w:t>
      </w:r>
      <w:r w:rsidR="00634B18">
        <w:rPr>
          <w:rFonts w:ascii="Times New Roman" w:hAnsi="Times New Roman" w:cs="Times New Roman"/>
        </w:rPr>
        <w:t>-</w:t>
      </w:r>
      <w:r w:rsidRPr="00447F30">
        <w:rPr>
          <w:rFonts w:ascii="Times New Roman" w:hAnsi="Times New Roman" w:cs="Times New Roman"/>
        </w:rPr>
        <w:t>L = DOSPERT likelihood of involvement in social (s), health/safety (h), and COVID</w:t>
      </w:r>
      <w:r w:rsidR="00CB7D47">
        <w:rPr>
          <w:rFonts w:ascii="Times New Roman" w:hAnsi="Times New Roman" w:cs="Times New Roman"/>
        </w:rPr>
        <w:t>-19</w:t>
      </w:r>
      <w:r w:rsidRPr="00447F30">
        <w:rPr>
          <w:rFonts w:ascii="Times New Roman" w:hAnsi="Times New Roman" w:cs="Times New Roman"/>
        </w:rPr>
        <w:t xml:space="preserve"> (c) behaviors; DOS</w:t>
      </w:r>
      <w:r w:rsidR="00634B18">
        <w:rPr>
          <w:rFonts w:ascii="Times New Roman" w:hAnsi="Times New Roman" w:cs="Times New Roman"/>
        </w:rPr>
        <w:t>-</w:t>
      </w:r>
      <w:r w:rsidRPr="00447F30">
        <w:rPr>
          <w:rFonts w:ascii="Times New Roman" w:hAnsi="Times New Roman" w:cs="Times New Roman"/>
        </w:rPr>
        <w:t>R = DOSPERT perceived risks; DOS</w:t>
      </w:r>
      <w:r w:rsidR="00634B18">
        <w:rPr>
          <w:rFonts w:ascii="Times New Roman" w:hAnsi="Times New Roman" w:cs="Times New Roman"/>
        </w:rPr>
        <w:t>-</w:t>
      </w:r>
      <w:r w:rsidRPr="00447F30">
        <w:rPr>
          <w:rFonts w:ascii="Times New Roman" w:hAnsi="Times New Roman" w:cs="Times New Roman"/>
        </w:rPr>
        <w:t>B = DOSPERT perceived benefits</w:t>
      </w:r>
    </w:p>
    <w:p w14:paraId="0A1F2584" w14:textId="67EEDF77" w:rsidR="00F44C64" w:rsidRPr="00EE2CC0" w:rsidRDefault="00F44C64">
      <w:pPr>
        <w:rPr>
          <w:rFonts w:ascii="Times New Roman" w:hAnsi="Times New Roman" w:cs="Times New Roman"/>
        </w:rPr>
      </w:pPr>
    </w:p>
    <w:p w14:paraId="51FFC001" w14:textId="5B75D628" w:rsidR="00F44C64" w:rsidRPr="00EE2CC0" w:rsidRDefault="00F44C64">
      <w:pPr>
        <w:rPr>
          <w:rFonts w:ascii="Times New Roman" w:hAnsi="Times New Roman" w:cs="Times New Roman"/>
        </w:rPr>
      </w:pPr>
      <w:r w:rsidRPr="00EE2CC0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865445" w:rsidRPr="00EE2CC0" w14:paraId="415E06C2" w14:textId="293DE39B" w:rsidTr="007568A4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5920BAB" w14:textId="77777777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3D85670" w14:textId="13DFF3A6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15A55C" w14:textId="226B924D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E7A8BC" w14:textId="13F7FBCE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40FA94" w14:textId="25A3032A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D9E825" w14:textId="63310FE5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AB87F7" w14:textId="7F8393A8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8BF53B" w14:textId="6CD83AF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4195AD" w14:textId="0A6F893E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DBC5CE" w14:textId="2AF52DA9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EAFA6F" w14:textId="23FA3933" w:rsidR="00865445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517545" w14:textId="51248DB2" w:rsidR="00865445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65445" w:rsidRPr="00EE2CC0" w14:paraId="2AD0427C" w14:textId="3E0CA83D" w:rsidTr="007568A4"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FE91AF" w14:textId="5B2F8412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Testing 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27ABE2" w14:textId="2107C338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9D79E" w14:textId="24CC8379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8C0F" w14:textId="03C2247B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6F61C" w14:textId="4E6CDF6A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C8822" w14:textId="48A6405F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F52C6" w14:textId="46B7448C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74847" w14:textId="61B41097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13CC972D" w14:textId="7A416BDC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431FCC6D" w14:textId="019089A0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5FE6509E" w14:textId="05B1CF44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069F13A4" w14:textId="037CC66F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865445" w:rsidRPr="00EE2CC0" w14:paraId="75991B87" w14:textId="1FC12823" w:rsidTr="007568A4"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</w:tcPr>
          <w:p w14:paraId="12935E2D" w14:textId="7C6A1632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A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090A2" w14:textId="735B8189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957BD" w14:textId="0C6D8140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7D30A" w14:textId="660FC1C1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E7F742" w14:textId="4B02E048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056389" w14:textId="274F3C13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C86053" w14:textId="5C2F99B5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243D06" w14:textId="17EE34CA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545E618" w14:textId="17E1893F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C924A5C" w14:textId="058B153E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99A21B3" w14:textId="197D7E6D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02D8AF9" w14:textId="598C849D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</w:tr>
      <w:tr w:rsidR="00865445" w:rsidRPr="00EE2CC0" w14:paraId="7B2F3AF1" w14:textId="7E395E80" w:rsidTr="007568A4"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</w:tcPr>
          <w:p w14:paraId="0DC21111" w14:textId="198946EE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Gen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578F0" w14:textId="3F21ED1A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CD7F21" w14:textId="19E61D26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2FD11" w14:textId="385D8BBE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033431" w14:textId="2091D966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60C6C" w14:textId="0924BABD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477628" w14:textId="0912538D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8CBE17" w14:textId="01167F72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4653F03" w14:textId="63369C93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ABC8C50" w14:textId="548F9E02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1EA7F84" w14:textId="453FBFDE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9EB51DA" w14:textId="102059E0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65445" w:rsidRPr="00EE2CC0" w14:paraId="2315E4AA" w14:textId="53B0140D" w:rsidTr="007568A4"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</w:tcPr>
          <w:p w14:paraId="4F361512" w14:textId="4E838ADA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IS-A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4474D" w14:textId="7DAC73DE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4CC9C" w14:textId="69B4A3BB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018FD" w14:textId="1BF43784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BB7DFF" w14:textId="74E458A9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DD828C" w14:textId="54A53312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5DF57" w14:textId="06ECD56F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60C6F" w14:textId="0CDA2E06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E10E3B5" w14:textId="4FA8B6CA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28873D8" w14:textId="51EEB715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F2E5887" w14:textId="029C69CB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4FE1A4E" w14:textId="1A98D83B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65445" w:rsidRPr="00EE2CC0" w14:paraId="6C588EA5" w14:textId="4343E52C" w:rsidTr="007568A4">
        <w:tc>
          <w:tcPr>
            <w:tcW w:w="1620" w:type="dxa"/>
            <w:tcBorders>
              <w:top w:val="nil"/>
              <w:right w:val="single" w:sz="4" w:space="0" w:color="auto"/>
            </w:tcBorders>
          </w:tcPr>
          <w:p w14:paraId="19F20CB3" w14:textId="76D1DB2B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IS-M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76310A40" w14:textId="3594CF39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</w:tcBorders>
          </w:tcPr>
          <w:p w14:paraId="193D7754" w14:textId="2CCDF66C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</w:tcBorders>
          </w:tcPr>
          <w:p w14:paraId="35EE10F2" w14:textId="6A6FF4DE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900" w:type="dxa"/>
            <w:tcBorders>
              <w:top w:val="nil"/>
            </w:tcBorders>
          </w:tcPr>
          <w:p w14:paraId="090CEBE2" w14:textId="07B459A2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</w:tcBorders>
          </w:tcPr>
          <w:p w14:paraId="4FC1FA05" w14:textId="1E25A6BF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</w:tcBorders>
          </w:tcPr>
          <w:p w14:paraId="5FA15F24" w14:textId="48214F4A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900" w:type="dxa"/>
            <w:tcBorders>
              <w:top w:val="nil"/>
            </w:tcBorders>
          </w:tcPr>
          <w:p w14:paraId="4CCBD34D" w14:textId="5D67A784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</w:tcBorders>
          </w:tcPr>
          <w:p w14:paraId="55E5DAFF" w14:textId="1851E6B6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4</w:t>
            </w:r>
          </w:p>
        </w:tc>
        <w:tc>
          <w:tcPr>
            <w:tcW w:w="900" w:type="dxa"/>
            <w:tcBorders>
              <w:top w:val="nil"/>
            </w:tcBorders>
          </w:tcPr>
          <w:p w14:paraId="75A3451B" w14:textId="68AB2F42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</w:tcPr>
          <w:p w14:paraId="7EAD7069" w14:textId="599A0D2A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</w:tcBorders>
          </w:tcPr>
          <w:p w14:paraId="1EBBA3BA" w14:textId="37AE9DD8" w:rsidR="00865445" w:rsidRPr="00EE2CC0" w:rsidRDefault="00F822C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2409C9B2" w14:textId="1F84C8C6" w:rsidTr="007568A4">
        <w:tc>
          <w:tcPr>
            <w:tcW w:w="1620" w:type="dxa"/>
            <w:tcBorders>
              <w:right w:val="single" w:sz="4" w:space="0" w:color="auto"/>
            </w:tcBorders>
          </w:tcPr>
          <w:p w14:paraId="1C654CED" w14:textId="710960BF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IS-NPI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440E1A5" w14:textId="2DDAD267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E8C9F00" w14:textId="6633C0D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900" w:type="dxa"/>
          </w:tcPr>
          <w:p w14:paraId="47723BC1" w14:textId="6776DEC2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900" w:type="dxa"/>
          </w:tcPr>
          <w:p w14:paraId="046B32DC" w14:textId="64B488C7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F8AC9F0" w14:textId="1B1ED84B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7</w:t>
            </w:r>
          </w:p>
        </w:tc>
        <w:tc>
          <w:tcPr>
            <w:tcW w:w="900" w:type="dxa"/>
          </w:tcPr>
          <w:p w14:paraId="2A71AF84" w14:textId="6EB54206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900" w:type="dxa"/>
          </w:tcPr>
          <w:p w14:paraId="66671EB0" w14:textId="19D4F940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A9E522E" w14:textId="63903662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6</w:t>
            </w:r>
          </w:p>
        </w:tc>
        <w:tc>
          <w:tcPr>
            <w:tcW w:w="900" w:type="dxa"/>
          </w:tcPr>
          <w:p w14:paraId="568297F1" w14:textId="241E709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487AD915" w14:textId="0B078300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900" w:type="dxa"/>
          </w:tcPr>
          <w:p w14:paraId="4417223B" w14:textId="2F8A74B4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</w:tr>
      <w:tr w:rsidR="00865445" w:rsidRPr="00EE2CC0" w14:paraId="5358F5F6" w14:textId="46890428" w:rsidTr="007568A4">
        <w:tc>
          <w:tcPr>
            <w:tcW w:w="1620" w:type="dxa"/>
            <w:tcBorders>
              <w:right w:val="single" w:sz="4" w:space="0" w:color="auto"/>
            </w:tcBorders>
          </w:tcPr>
          <w:p w14:paraId="268B8822" w14:textId="70FC2DEA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I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893F01C" w14:textId="283CA23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4</w:t>
            </w:r>
          </w:p>
        </w:tc>
        <w:tc>
          <w:tcPr>
            <w:tcW w:w="900" w:type="dxa"/>
          </w:tcPr>
          <w:p w14:paraId="5305565E" w14:textId="15DEDCDC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ECCA400" w14:textId="7DAEC7A8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1</w:t>
            </w:r>
          </w:p>
        </w:tc>
        <w:tc>
          <w:tcPr>
            <w:tcW w:w="900" w:type="dxa"/>
          </w:tcPr>
          <w:p w14:paraId="5BBC3E68" w14:textId="1341CF39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7</w:t>
            </w:r>
          </w:p>
        </w:tc>
        <w:tc>
          <w:tcPr>
            <w:tcW w:w="900" w:type="dxa"/>
          </w:tcPr>
          <w:p w14:paraId="5FB314A4" w14:textId="1D506A68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900" w:type="dxa"/>
          </w:tcPr>
          <w:p w14:paraId="742BB0E4" w14:textId="2D021EA8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900" w:type="dxa"/>
          </w:tcPr>
          <w:p w14:paraId="4B2E0873" w14:textId="47B232A8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9233AD3" w14:textId="0C559485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0</w:t>
            </w:r>
          </w:p>
        </w:tc>
        <w:tc>
          <w:tcPr>
            <w:tcW w:w="900" w:type="dxa"/>
          </w:tcPr>
          <w:p w14:paraId="4117268B" w14:textId="3F7E9095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900" w:type="dxa"/>
          </w:tcPr>
          <w:p w14:paraId="544ED049" w14:textId="79136472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1713A64" w14:textId="76AB4DE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5</w:t>
            </w:r>
          </w:p>
        </w:tc>
      </w:tr>
      <w:tr w:rsidR="00865445" w:rsidRPr="00EE2CC0" w14:paraId="5765A3DE" w14:textId="3FD9C939" w:rsidTr="007568A4">
        <w:tc>
          <w:tcPr>
            <w:tcW w:w="1620" w:type="dxa"/>
            <w:tcBorders>
              <w:right w:val="single" w:sz="4" w:space="0" w:color="auto"/>
            </w:tcBorders>
          </w:tcPr>
          <w:p w14:paraId="16E0B609" w14:textId="10A33579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AS-D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40CF86" w14:textId="69FE87BC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3D7A50B4" w14:textId="02207486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88426C1" w14:textId="1C0D033B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0CF9F45" w14:textId="7EB61E0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081DD5CA" w14:textId="49064807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900" w:type="dxa"/>
          </w:tcPr>
          <w:p w14:paraId="7B9F50F0" w14:textId="22210D99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7</w:t>
            </w:r>
          </w:p>
        </w:tc>
        <w:tc>
          <w:tcPr>
            <w:tcW w:w="900" w:type="dxa"/>
          </w:tcPr>
          <w:p w14:paraId="29F10DFC" w14:textId="01A2A19E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8</w:t>
            </w:r>
          </w:p>
        </w:tc>
        <w:tc>
          <w:tcPr>
            <w:tcW w:w="900" w:type="dxa"/>
          </w:tcPr>
          <w:p w14:paraId="14D1C0A5" w14:textId="75CA2D99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6</w:t>
            </w:r>
          </w:p>
        </w:tc>
        <w:tc>
          <w:tcPr>
            <w:tcW w:w="900" w:type="dxa"/>
          </w:tcPr>
          <w:p w14:paraId="7F73A2CB" w14:textId="5135DEC0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900" w:type="dxa"/>
          </w:tcPr>
          <w:p w14:paraId="0F9905A7" w14:textId="2E90F5B5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900" w:type="dxa"/>
          </w:tcPr>
          <w:p w14:paraId="210960B5" w14:textId="0BD453E7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</w:tr>
      <w:tr w:rsidR="00865445" w:rsidRPr="00EE2CC0" w14:paraId="04EAD458" w14:textId="7FCFC0CA" w:rsidTr="007568A4">
        <w:tc>
          <w:tcPr>
            <w:tcW w:w="1620" w:type="dxa"/>
            <w:tcBorders>
              <w:right w:val="single" w:sz="4" w:space="0" w:color="auto"/>
            </w:tcBorders>
          </w:tcPr>
          <w:p w14:paraId="714C5DBA" w14:textId="23B8808A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AS-F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F5143C4" w14:textId="5B63B10B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29F2FA0" w14:textId="03AE725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C460558" w14:textId="7E093D0A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900" w:type="dxa"/>
          </w:tcPr>
          <w:p w14:paraId="5547EF56" w14:textId="02ECEAA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3B5A583" w14:textId="73DD26C9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2A9B6251" w14:textId="5ED3D6F8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900" w:type="dxa"/>
          </w:tcPr>
          <w:p w14:paraId="26177B18" w14:textId="1A5A94B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900" w:type="dxa"/>
          </w:tcPr>
          <w:p w14:paraId="788FBC55" w14:textId="39B7B1E2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5</w:t>
            </w:r>
          </w:p>
        </w:tc>
        <w:tc>
          <w:tcPr>
            <w:tcW w:w="900" w:type="dxa"/>
          </w:tcPr>
          <w:p w14:paraId="3B00C43B" w14:textId="73353CB6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900" w:type="dxa"/>
          </w:tcPr>
          <w:p w14:paraId="05864D1E" w14:textId="6EE55877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900" w:type="dxa"/>
          </w:tcPr>
          <w:p w14:paraId="6023F8B2" w14:textId="53CCFC35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</w:tr>
      <w:tr w:rsidR="00865445" w:rsidRPr="00EE2CC0" w14:paraId="45370668" w14:textId="5F08B37B" w:rsidTr="007568A4">
        <w:tc>
          <w:tcPr>
            <w:tcW w:w="1620" w:type="dxa"/>
            <w:tcBorders>
              <w:right w:val="single" w:sz="4" w:space="0" w:color="auto"/>
            </w:tcBorders>
          </w:tcPr>
          <w:p w14:paraId="3FE0F2AF" w14:textId="4095DB35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BAS-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61BE2BD" w14:textId="0C487BE1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  <w:tc>
          <w:tcPr>
            <w:tcW w:w="900" w:type="dxa"/>
          </w:tcPr>
          <w:p w14:paraId="33E12B6C" w14:textId="79CB6B5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900" w:type="dxa"/>
          </w:tcPr>
          <w:p w14:paraId="540FCF3E" w14:textId="08C79001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900" w:type="dxa"/>
          </w:tcPr>
          <w:p w14:paraId="7D8E521D" w14:textId="34C865E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0</w:t>
            </w:r>
          </w:p>
        </w:tc>
        <w:tc>
          <w:tcPr>
            <w:tcW w:w="900" w:type="dxa"/>
          </w:tcPr>
          <w:p w14:paraId="57F12582" w14:textId="7973C76E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900" w:type="dxa"/>
          </w:tcPr>
          <w:p w14:paraId="5938D98C" w14:textId="4BCA5AD4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6</w:t>
            </w:r>
          </w:p>
        </w:tc>
        <w:tc>
          <w:tcPr>
            <w:tcW w:w="900" w:type="dxa"/>
          </w:tcPr>
          <w:p w14:paraId="74FEAA38" w14:textId="7052CC55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1CD68FA" w14:textId="7D668077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2</w:t>
            </w:r>
          </w:p>
        </w:tc>
        <w:tc>
          <w:tcPr>
            <w:tcW w:w="900" w:type="dxa"/>
          </w:tcPr>
          <w:p w14:paraId="49C62906" w14:textId="7BD0CE55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900" w:type="dxa"/>
          </w:tcPr>
          <w:p w14:paraId="6B5FF295" w14:textId="6F4BB76E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7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BDA6852" w14:textId="568B723F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3</w:t>
            </w:r>
          </w:p>
        </w:tc>
      </w:tr>
      <w:tr w:rsidR="00865445" w:rsidRPr="00EE2CC0" w14:paraId="1189139E" w14:textId="34E10E8C" w:rsidTr="007568A4">
        <w:tc>
          <w:tcPr>
            <w:tcW w:w="1620" w:type="dxa"/>
            <w:tcBorders>
              <w:right w:val="single" w:sz="4" w:space="0" w:color="auto"/>
            </w:tcBorders>
          </w:tcPr>
          <w:p w14:paraId="6AFDA7CF" w14:textId="46C1C655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Num-Gen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3D19FE4" w14:textId="76FB10D1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900" w:type="dxa"/>
          </w:tcPr>
          <w:p w14:paraId="4F7649DA" w14:textId="545D7C4B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00" w:type="dxa"/>
          </w:tcPr>
          <w:p w14:paraId="2EE2E306" w14:textId="6C0DB866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512C3478" w14:textId="1FD95E46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8</w:t>
            </w:r>
          </w:p>
        </w:tc>
        <w:tc>
          <w:tcPr>
            <w:tcW w:w="900" w:type="dxa"/>
          </w:tcPr>
          <w:p w14:paraId="27E5D0E3" w14:textId="019DF69D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00" w:type="dxa"/>
          </w:tcPr>
          <w:p w14:paraId="368B6085" w14:textId="79622049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1</w:t>
            </w:r>
          </w:p>
        </w:tc>
        <w:tc>
          <w:tcPr>
            <w:tcW w:w="900" w:type="dxa"/>
          </w:tcPr>
          <w:p w14:paraId="1C028FCE" w14:textId="59471184" w:rsidR="00865445" w:rsidRPr="00EE2CC0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900" w:type="dxa"/>
          </w:tcPr>
          <w:p w14:paraId="6CAF3950" w14:textId="7B9BD467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0</w:t>
            </w:r>
          </w:p>
        </w:tc>
        <w:tc>
          <w:tcPr>
            <w:tcW w:w="900" w:type="dxa"/>
          </w:tcPr>
          <w:p w14:paraId="4BB4C7FA" w14:textId="3A45AB07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900" w:type="dxa"/>
          </w:tcPr>
          <w:p w14:paraId="6612E3E2" w14:textId="22DB72B9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7</w:t>
            </w:r>
          </w:p>
        </w:tc>
        <w:tc>
          <w:tcPr>
            <w:tcW w:w="900" w:type="dxa"/>
          </w:tcPr>
          <w:p w14:paraId="38F7D4F8" w14:textId="5D337E46" w:rsidR="00865445" w:rsidRDefault="00E40974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865445" w:rsidRPr="00EE2CC0" w14:paraId="1410D1C1" w14:textId="16B20C35" w:rsidTr="007568A4">
        <w:tc>
          <w:tcPr>
            <w:tcW w:w="1620" w:type="dxa"/>
            <w:tcBorders>
              <w:right w:val="single" w:sz="4" w:space="0" w:color="auto"/>
            </w:tcBorders>
          </w:tcPr>
          <w:p w14:paraId="52C25FED" w14:textId="26278B59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Num-Risk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719B053" w14:textId="7AB9C0C7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900" w:type="dxa"/>
          </w:tcPr>
          <w:p w14:paraId="6CF6F779" w14:textId="025E41A2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C703411" w14:textId="4D6C177A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78A2A06" w14:textId="0F2D3881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2</w:t>
            </w:r>
          </w:p>
        </w:tc>
        <w:tc>
          <w:tcPr>
            <w:tcW w:w="900" w:type="dxa"/>
          </w:tcPr>
          <w:p w14:paraId="2A7AE459" w14:textId="2F6F595B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900" w:type="dxa"/>
          </w:tcPr>
          <w:p w14:paraId="4796FEB3" w14:textId="209300AB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6B6071A" w14:textId="506A0A87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1A6D4EE" w14:textId="73015A9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3</w:t>
            </w:r>
          </w:p>
        </w:tc>
        <w:tc>
          <w:tcPr>
            <w:tcW w:w="900" w:type="dxa"/>
          </w:tcPr>
          <w:p w14:paraId="54F79644" w14:textId="5A6BA8EC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900" w:type="dxa"/>
          </w:tcPr>
          <w:p w14:paraId="629B4D39" w14:textId="769E5281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78B0620" w14:textId="22A513D4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5</w:t>
            </w:r>
          </w:p>
        </w:tc>
      </w:tr>
      <w:tr w:rsidR="00865445" w:rsidRPr="00EE2CC0" w14:paraId="521FC9B5" w14:textId="3B76CE4B" w:rsidTr="007568A4">
        <w:tc>
          <w:tcPr>
            <w:tcW w:w="1620" w:type="dxa"/>
            <w:tcBorders>
              <w:right w:val="single" w:sz="4" w:space="0" w:color="auto"/>
            </w:tcBorders>
          </w:tcPr>
          <w:p w14:paraId="644BA277" w14:textId="2DBF91FC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GRiP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9C76B53" w14:textId="362B6405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3AD77783" w14:textId="4367DE9B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08FD6DC3" w14:textId="44DE4D7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7D687EB8" w14:textId="3D40BB70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CD2517B" w14:textId="30EE13DB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B8CA03F" w14:textId="4BAEF9C4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900" w:type="dxa"/>
          </w:tcPr>
          <w:p w14:paraId="7CEC4C14" w14:textId="5EB5DD0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33BC4D88" w14:textId="4D2D3C26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4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710DA53" w14:textId="1BB2CC06" w:rsidR="00865445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844F5FA" w14:textId="041D4DD6" w:rsidR="00865445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7D4F6D3" w14:textId="30749F8E" w:rsidR="00865445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36B0A118" w14:textId="200DE5DB" w:rsidTr="007568A4">
        <w:tc>
          <w:tcPr>
            <w:tcW w:w="1620" w:type="dxa"/>
            <w:tcBorders>
              <w:right w:val="single" w:sz="4" w:space="0" w:color="auto"/>
            </w:tcBorders>
          </w:tcPr>
          <w:p w14:paraId="288A0C62" w14:textId="08E66245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GRiPS-C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DE4CB4F" w14:textId="2983F831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54C3A7B2" w14:textId="3BF72AA7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5E799E1" w14:textId="665B56CF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61071CAF" w14:textId="68F39F0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8E45E82" w14:textId="404E376D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C0A8183" w14:textId="389E8E21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900" w:type="dxa"/>
          </w:tcPr>
          <w:p w14:paraId="5A1741B9" w14:textId="68F3CC10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96B9FC6" w14:textId="3D9739B5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8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7E40B42" w14:textId="1DD6836E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900" w:type="dxa"/>
          </w:tcPr>
          <w:p w14:paraId="4510A08D" w14:textId="68DF0FD3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037B6EF" w14:textId="13C0052A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78A3F9ED" w14:textId="0471C765" w:rsidTr="007568A4">
        <w:tc>
          <w:tcPr>
            <w:tcW w:w="1620" w:type="dxa"/>
            <w:tcBorders>
              <w:right w:val="single" w:sz="4" w:space="0" w:color="auto"/>
            </w:tcBorders>
          </w:tcPr>
          <w:p w14:paraId="3120E61E" w14:textId="0E72E318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hmen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8C6A452" w14:textId="3A1ABAD1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039F9E" w14:textId="7D93FFF9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0E4727D9" w14:textId="7ECCF810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AD06B19" w14:textId="235E37E0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08A991ED" w14:textId="3E36F0AC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C4FDD87" w14:textId="31E4DFE3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900" w:type="dxa"/>
          </w:tcPr>
          <w:p w14:paraId="4EF2793B" w14:textId="54A2EAE8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6</w:t>
            </w:r>
          </w:p>
        </w:tc>
        <w:tc>
          <w:tcPr>
            <w:tcW w:w="900" w:type="dxa"/>
          </w:tcPr>
          <w:p w14:paraId="399E6171" w14:textId="1F9BA4A6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6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16FA03A" w14:textId="4BF3AB94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61F984EE" w14:textId="0C5C4C9C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BFB15A1" w14:textId="0E8D2638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17ECBB98" w14:textId="0A799436" w:rsidTr="007568A4">
        <w:tc>
          <w:tcPr>
            <w:tcW w:w="1620" w:type="dxa"/>
            <w:tcBorders>
              <w:right w:val="single" w:sz="4" w:space="0" w:color="auto"/>
            </w:tcBorders>
          </w:tcPr>
          <w:p w14:paraId="45B7E8BE" w14:textId="64606C52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8634C0D" w14:textId="658D1DD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F2F3A6B" w14:textId="1C362DF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7ABD914" w14:textId="11F729D1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66B3856B" w14:textId="499142BD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01239B5" w14:textId="4C28DE84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263C9472" w14:textId="538F168B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7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7D179C06" w14:textId="2117D317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900" w:type="dxa"/>
          </w:tcPr>
          <w:p w14:paraId="6A0F745A" w14:textId="755E47B7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AB16772" w14:textId="02A20F92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4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2B20558" w14:textId="6CC6FD8C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900" w:type="dxa"/>
          </w:tcPr>
          <w:p w14:paraId="7537A378" w14:textId="56B4DA5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</w:tr>
      <w:tr w:rsidR="00865445" w:rsidRPr="00EE2CC0" w14:paraId="6CA3FF7C" w14:textId="72873A36" w:rsidTr="007568A4">
        <w:tc>
          <w:tcPr>
            <w:tcW w:w="1620" w:type="dxa"/>
            <w:tcBorders>
              <w:right w:val="single" w:sz="4" w:space="0" w:color="auto"/>
            </w:tcBorders>
          </w:tcPr>
          <w:p w14:paraId="6FE58664" w14:textId="47785525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h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DABCDA8" w14:textId="70F5EFFF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1FE2F10" w14:textId="7FD03108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520399C" w14:textId="5ACCD9E6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04ED73C" w14:textId="2F881371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4BA3F02A" w14:textId="6262FFF3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6B414D27" w14:textId="2B52D215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900" w:type="dxa"/>
          </w:tcPr>
          <w:p w14:paraId="4339BF76" w14:textId="53DC5F86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9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B27DE4F" w14:textId="2A37F748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38DFF9AC" w14:textId="07CBFFA9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6A7BE5B1" w14:textId="55E2A118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8D12121" w14:textId="0DB929E1" w:rsidR="00865445" w:rsidRPr="00EE2CC0" w:rsidRDefault="00545862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3BC12174" w14:textId="19F0BE0A" w:rsidTr="007568A4">
        <w:tc>
          <w:tcPr>
            <w:tcW w:w="1620" w:type="dxa"/>
            <w:tcBorders>
              <w:right w:val="single" w:sz="4" w:space="0" w:color="auto"/>
            </w:tcBorders>
          </w:tcPr>
          <w:p w14:paraId="6A8D352D" w14:textId="09EEF61E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L-c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D23191B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DBFD44D" w14:textId="5062DC3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0F55051" w14:textId="1AAF4125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E171D3A" w14:textId="7DA0BE3E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C8FFD5" w14:textId="55803025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650B45F9" w14:textId="276A6914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900" w:type="dxa"/>
          </w:tcPr>
          <w:p w14:paraId="7C88591D" w14:textId="436599C7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0</w:t>
            </w:r>
          </w:p>
        </w:tc>
        <w:tc>
          <w:tcPr>
            <w:tcW w:w="900" w:type="dxa"/>
          </w:tcPr>
          <w:p w14:paraId="7D8CDEE9" w14:textId="15D54BD1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6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7C93EE34" w14:textId="6DE1DB09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36470CC" w14:textId="6F30DAFC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3B7514F" w14:textId="03BA149D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78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0C1E2674" w14:textId="6AB72F12" w:rsidTr="007568A4">
        <w:tc>
          <w:tcPr>
            <w:tcW w:w="1620" w:type="dxa"/>
            <w:tcBorders>
              <w:right w:val="single" w:sz="4" w:space="0" w:color="auto"/>
            </w:tcBorders>
          </w:tcPr>
          <w:p w14:paraId="7B2D359B" w14:textId="4122F79D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R-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178D8ED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6578534" w14:textId="6686EE82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90D3740" w14:textId="4CDFC304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B0D5EE7" w14:textId="16FB9715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AFE96CA" w14:textId="1CEBA3E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3EB992C" w14:textId="43DF3A0A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30602C5D" w14:textId="4A71FD7B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AE08876" w14:textId="28E0AE8F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D65EC75" w14:textId="4A03316F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7</w:t>
            </w:r>
          </w:p>
        </w:tc>
        <w:tc>
          <w:tcPr>
            <w:tcW w:w="900" w:type="dxa"/>
          </w:tcPr>
          <w:p w14:paraId="0A76A132" w14:textId="332906A6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095AA8C" w14:textId="3569804A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78728F28" w14:textId="58BC6AA4" w:rsidTr="007568A4">
        <w:tc>
          <w:tcPr>
            <w:tcW w:w="1620" w:type="dxa"/>
            <w:tcBorders>
              <w:right w:val="single" w:sz="4" w:space="0" w:color="auto"/>
            </w:tcBorders>
          </w:tcPr>
          <w:p w14:paraId="7BB5F692" w14:textId="60AE4086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R-h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3290FFF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533953F" w14:textId="7426E4EB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3640DC" w14:textId="480FD5E3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62F6EF" w14:textId="5D94684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BA825CF" w14:textId="2454A03F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BF611F" w14:textId="61D4307A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4FDC3D2" w14:textId="6F28EC8C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05F0EC9C" w14:textId="02BDDCC5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599410F8" w14:textId="4DE779C2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900" w:type="dxa"/>
          </w:tcPr>
          <w:p w14:paraId="5E747C36" w14:textId="3A0ABB20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82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4F53EEBE" w14:textId="44216DE7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65445" w:rsidRPr="00EE2CC0" w14:paraId="3ECE80E3" w14:textId="61FACEB5" w:rsidTr="007568A4">
        <w:tc>
          <w:tcPr>
            <w:tcW w:w="1620" w:type="dxa"/>
            <w:tcBorders>
              <w:right w:val="single" w:sz="4" w:space="0" w:color="auto"/>
            </w:tcBorders>
          </w:tcPr>
          <w:p w14:paraId="5DEADF99" w14:textId="65EDB317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R-c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A875196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1E4587" w14:textId="29577098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6B56D19" w14:textId="20AE1A68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270616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921680F" w14:textId="06F48374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A20123" w14:textId="5FEC4A8A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F124E98" w14:textId="6DDA0485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C7C7C7" w14:textId="12AD967F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7D45F059" w14:textId="07ED0AD7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8</w:t>
            </w:r>
          </w:p>
        </w:tc>
        <w:tc>
          <w:tcPr>
            <w:tcW w:w="900" w:type="dxa"/>
          </w:tcPr>
          <w:p w14:paraId="3BB1F578" w14:textId="0F13A54D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3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DD8CDDE" w14:textId="1EBEF9A8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7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13A32257" w14:textId="315EAEDE" w:rsidTr="007568A4">
        <w:tc>
          <w:tcPr>
            <w:tcW w:w="1620" w:type="dxa"/>
            <w:tcBorders>
              <w:right w:val="single" w:sz="4" w:space="0" w:color="auto"/>
            </w:tcBorders>
          </w:tcPr>
          <w:p w14:paraId="13334DF9" w14:textId="5F0860EC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B-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0929E2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890526E" w14:textId="54519D3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B28B6EB" w14:textId="402018C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3FE47F1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1A91B0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F53DC10" w14:textId="51535A7A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F2E2475" w14:textId="21443935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C8CC82" w14:textId="6D639B28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BB7C85" w14:textId="694A98A0" w:rsidR="00865445" w:rsidRPr="00EE2CC0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123ECC62" w14:textId="7F1D052C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8673FCF" w14:textId="6AE5FC95" w:rsidR="00865445" w:rsidRPr="00EE2CC0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5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2AE52BF9" w14:textId="4C07B4C7" w:rsidTr="007568A4">
        <w:tc>
          <w:tcPr>
            <w:tcW w:w="1620" w:type="dxa"/>
            <w:tcBorders>
              <w:right w:val="single" w:sz="4" w:space="0" w:color="auto"/>
            </w:tcBorders>
          </w:tcPr>
          <w:p w14:paraId="746931FA" w14:textId="125DBBE5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B-h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A306886" w14:textId="055F6FE3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6FFAF8" w14:textId="2C98BA50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996FAD" w14:textId="1A62468C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5E2035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065B5B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5EBA48E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C147DAE" w14:textId="21CA329B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DF287DF" w14:textId="05C2EB51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04BB31A" w14:textId="77777777" w:rsidR="00865445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0F3A67" w14:textId="176E14B8" w:rsidR="00865445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14:paraId="5EAF0232" w14:textId="6343B585" w:rsidR="00865445" w:rsidRDefault="00BE631E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65445" w:rsidRPr="00EE2CC0" w14:paraId="677C99AE" w14:textId="7AF41213" w:rsidTr="007568A4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4D4C4BA" w14:textId="18E71F64" w:rsidR="00865445" w:rsidRPr="00EE2CC0" w:rsidRDefault="00865445" w:rsidP="00EA0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E2CC0">
              <w:rPr>
                <w:rFonts w:ascii="Times New Roman" w:hAnsi="Times New Roman" w:cs="Times New Roman"/>
                <w:sz w:val="18"/>
                <w:szCs w:val="18"/>
              </w:rPr>
              <w:t>. DOS-B-c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34263DE" w14:textId="39540433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6DAD73" w14:textId="2E26D83D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C0D6DB7" w14:textId="7614D47F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36E83D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7782F12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8B2A740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8C6F055" w14:textId="7777777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624ED98" w14:textId="65043647" w:rsidR="00865445" w:rsidRPr="00EE2CC0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F729409" w14:textId="77777777" w:rsidR="00865445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0AACDA" w14:textId="77777777" w:rsidR="00865445" w:rsidRDefault="0086544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06661E9" w14:textId="0D2D10FA" w:rsidR="00865445" w:rsidRDefault="005277B5" w:rsidP="00EA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52A596AB" w14:textId="20A2A9B2" w:rsidR="00F44C64" w:rsidRPr="00EE2CC0" w:rsidRDefault="00F44C64">
      <w:pPr>
        <w:rPr>
          <w:rFonts w:ascii="Times New Roman" w:hAnsi="Times New Roman" w:cs="Times New Roman"/>
        </w:rPr>
      </w:pPr>
    </w:p>
    <w:p w14:paraId="1B54CB23" w14:textId="1F01BD68" w:rsidR="002F2B21" w:rsidRPr="00EE2CC0" w:rsidRDefault="002F2B21">
      <w:pPr>
        <w:rPr>
          <w:rFonts w:ascii="Times New Roman" w:hAnsi="Times New Roman" w:cs="Times New Roman"/>
        </w:rPr>
      </w:pPr>
    </w:p>
    <w:p w14:paraId="20CC0165" w14:textId="4D5E4586" w:rsidR="002F2B21" w:rsidRPr="00EE2CC0" w:rsidRDefault="002F2B21">
      <w:pPr>
        <w:rPr>
          <w:rFonts w:ascii="Times New Roman" w:hAnsi="Times New Roman" w:cs="Times New Roman"/>
        </w:rPr>
      </w:pPr>
      <w:r w:rsidRPr="00EE2CC0">
        <w:rPr>
          <w:rFonts w:ascii="Times New Roman" w:hAnsi="Times New Roman" w:cs="Times New Roman"/>
        </w:rPr>
        <w:br w:type="page"/>
      </w:r>
    </w:p>
    <w:p w14:paraId="349E0A9C" w14:textId="43F80CD3" w:rsidR="002F2B21" w:rsidRPr="00EE2CC0" w:rsidRDefault="00B33AD4">
      <w:pPr>
        <w:rPr>
          <w:rFonts w:ascii="Times New Roman" w:hAnsi="Times New Roman" w:cs="Times New Roman"/>
        </w:rPr>
      </w:pPr>
      <w:r w:rsidRPr="00B33AD4">
        <w:rPr>
          <w:rFonts w:ascii="Times New Roman" w:hAnsi="Times New Roman" w:cs="Times New Roman"/>
          <w:b/>
          <w:bCs/>
        </w:rPr>
        <w:lastRenderedPageBreak/>
        <w:t>Supplemental Table 3</w:t>
      </w:r>
      <w:r>
        <w:rPr>
          <w:rFonts w:ascii="Times New Roman" w:hAnsi="Times New Roman" w:cs="Times New Roman"/>
        </w:rPr>
        <w:t xml:space="preserve">. </w:t>
      </w:r>
      <w:r w:rsidR="00670144" w:rsidRPr="00EE2CC0">
        <w:rPr>
          <w:rFonts w:ascii="Times New Roman" w:hAnsi="Times New Roman" w:cs="Times New Roman"/>
        </w:rPr>
        <w:t>Results of linear regression analys</w:t>
      </w:r>
      <w:r w:rsidR="00E30E0F">
        <w:rPr>
          <w:rFonts w:ascii="Times New Roman" w:hAnsi="Times New Roman" w:cs="Times New Roman"/>
        </w:rPr>
        <w:t>es</w:t>
      </w:r>
      <w:r w:rsidR="002F2B21" w:rsidRPr="00EE2CC0">
        <w:rPr>
          <w:rFonts w:ascii="Times New Roman" w:hAnsi="Times New Roman" w:cs="Times New Roman"/>
        </w:rPr>
        <w:t xml:space="preserve">. </w:t>
      </w:r>
    </w:p>
    <w:p w14:paraId="68C70B65" w14:textId="77777777" w:rsidR="006E2D82" w:rsidRPr="00EE2CC0" w:rsidRDefault="006E2D82">
      <w:pPr>
        <w:rPr>
          <w:rFonts w:ascii="Times New Roman" w:hAnsi="Times New Roman" w:cs="Times New Roman"/>
        </w:rPr>
      </w:pP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1414"/>
        <w:gridCol w:w="1656"/>
        <w:gridCol w:w="1031"/>
        <w:gridCol w:w="806"/>
        <w:gridCol w:w="959"/>
        <w:gridCol w:w="1063"/>
        <w:gridCol w:w="1734"/>
        <w:gridCol w:w="1031"/>
        <w:gridCol w:w="776"/>
        <w:gridCol w:w="881"/>
        <w:gridCol w:w="1064"/>
      </w:tblGrid>
      <w:tr w:rsidR="000D646C" w:rsidRPr="00EE2CC0" w14:paraId="68799F0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4A666A" w14:textId="5820EF07" w:rsidR="007807C6" w:rsidRPr="00EE2CC0" w:rsidRDefault="00361751" w:rsidP="00737E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AD553A" w14:textId="67DF7CF8" w:rsidR="007807C6" w:rsidRPr="00EE2CC0" w:rsidRDefault="00DE7C08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479AFE" w14:textId="3FE53050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611DBBE" w14:textId="63B659E5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R</w:t>
            </w:r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27B6DB" w14:textId="461B6316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EB730" w14:textId="18976ED9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4789A" w14:textId="7D298FB5" w:rsidR="007807C6" w:rsidRPr="00EE2CC0" w:rsidRDefault="00DE7C08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439943" w14:textId="42385E69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5BA024" w14:textId="5FA6BB8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R</w:t>
            </w:r>
            <w:r w:rsidRPr="00EE2CC0">
              <w:rPr>
                <w:rFonts w:ascii="Times New Roman" w:eastAsiaTheme="minorEastAsia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90BACF" w14:textId="1A7502FC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A1B6835" w14:textId="6022FFDA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</w:tr>
      <w:tr w:rsidR="00E42552" w:rsidRPr="00EE2CC0" w14:paraId="4865A132" w14:textId="77777777" w:rsidTr="0054234E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9BE54" w14:textId="77777777" w:rsidR="00E42552" w:rsidRPr="00EE2CC0" w:rsidRDefault="00E42552" w:rsidP="00737E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51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67710" w14:textId="06A155C6" w:rsidR="00E42552" w:rsidRPr="00EE2CC0" w:rsidRDefault="008F1F71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Analyses with </w:t>
            </w:r>
            <w:r w:rsidR="00E42552"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GRiPS-Original </w:t>
            </w:r>
          </w:p>
        </w:tc>
        <w:tc>
          <w:tcPr>
            <w:tcW w:w="54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75C079" w14:textId="12920B22" w:rsidR="00E42552" w:rsidRPr="00EE2CC0" w:rsidRDefault="008F1F71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Analyses with GRiPS-COVID</w:t>
            </w:r>
          </w:p>
        </w:tc>
      </w:tr>
      <w:tr w:rsidR="000D646C" w:rsidRPr="00EE2CC0" w14:paraId="66A0730B" w14:textId="77777777" w:rsidTr="0054234E"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5DCD5" w14:textId="69884EA7" w:rsidR="007807C6" w:rsidRPr="00EE2CC0" w:rsidRDefault="00361751" w:rsidP="00737E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I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6788" w14:textId="77777777" w:rsidR="007807C6" w:rsidRPr="00EE2CC0" w:rsidRDefault="007807C6" w:rsidP="00DB75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58755" w14:textId="72AB775F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5AB4F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9D0F7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C25058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0A0D25" w14:textId="77777777" w:rsidR="007807C6" w:rsidRPr="00EE2CC0" w:rsidRDefault="007807C6" w:rsidP="002A69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405F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D6723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B8268" w14:textId="77777777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A6F65" w14:textId="3F5B370B" w:rsidR="007807C6" w:rsidRPr="00EE2CC0" w:rsidRDefault="007807C6" w:rsidP="00DE7C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27D27F84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D68ED55" w14:textId="2356112C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6599D7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DCB9D48" w14:textId="14B5208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75D9444" w14:textId="341DE14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C0DEEF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6242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671AB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73841D" w14:textId="5E55C41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AA021F4" w14:textId="1B5051E4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436A2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4D26B4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2B06342F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172A04D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7C9067" w14:textId="4D4126E0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BC7E83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84E18D2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1AF0BA" w14:textId="354C2CD8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1F181" w14:textId="2C0333C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AA4DA" w14:textId="2BBC35CF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0C30183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41DA88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0D7F846" w14:textId="1783485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5C611C" w14:textId="227ACCE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0D646C" w:rsidRPr="00EE2CC0" w14:paraId="30358D0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80CADB7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7119A1" w14:textId="0DD5E0D1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F0E84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F0C3E9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3C918CB" w14:textId="2F73245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C8EE9A" w14:textId="2B5CAC5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64F07" w14:textId="7282A4CD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C2AB85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B3AB6FB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68A6E5C" w14:textId="5C12B21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B89B95" w14:textId="544650AD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0D646C" w:rsidRPr="00EE2CC0" w14:paraId="4B219052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6F4724E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D2191E" w14:textId="16401984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91A5444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21F694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A179C72" w14:textId="1402BF5D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9835B" w14:textId="04FC18D8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0E78B" w14:textId="61B8EA0B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F0F7CC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0331B3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3A6D70E" w14:textId="2891EB8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2950D07" w14:textId="01050BA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</w:tr>
      <w:tr w:rsidR="000D646C" w:rsidRPr="00EE2CC0" w14:paraId="16A70053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6A68DB" w14:textId="2F911F40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7E2E0B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14556B3" w14:textId="3C10E2A4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DEA">
              <w:rPr>
                <w:rFonts w:ascii="Times New Roman" w:hAnsi="Times New Roman" w:cs="Times New Roman"/>
                <w:sz w:val="22"/>
                <w:szCs w:val="22"/>
              </w:rPr>
              <w:t>54.19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C1BF343" w14:textId="13F1050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75009E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90ECE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8E978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7F1896B" w14:textId="20007DB4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DEA">
              <w:rPr>
                <w:rFonts w:ascii="Times New Roman" w:hAnsi="Times New Roman" w:cs="Times New Roman"/>
                <w:sz w:val="22"/>
                <w:szCs w:val="22"/>
              </w:rPr>
              <w:t>54.19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831AC22" w14:textId="1F9C0B5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C9C3DB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A55B29" w14:textId="36A6885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35EB5FD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FC42E1F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16449A" w14:textId="342167BF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42A170E" w14:textId="64B94844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DC34BFB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8469221" w14:textId="1D7D5AE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0F3CC" w14:textId="30F4788C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1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B68BE" w14:textId="7BCDE29E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21E1998" w14:textId="213F059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7C88F9E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5A4A9AE" w14:textId="58AF0568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43A9177" w14:textId="426D6A2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1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0D646C" w:rsidRPr="00EE2CC0" w14:paraId="4EA423B5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1C7A9BF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918AAA" w14:textId="53A290C8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C7CF8B" w14:textId="785290FF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371C218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E2FC7D7" w14:textId="55BE89F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27AFD" w14:textId="0E7D102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80F09" w14:textId="247BB6BE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F25BDA2" w14:textId="09C6BCB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5E8E94F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EDB6BE" w14:textId="32C8D17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34B6666" w14:textId="382D915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0D646C" w:rsidRPr="00EE2CC0" w14:paraId="1CF5158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FAA9A1" w14:textId="64DD2782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19FEDA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04A34EA" w14:textId="255FBB3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721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7216D">
              <w:rPr>
                <w:rFonts w:ascii="Times New Roman" w:hAnsi="Times New Roman" w:cs="Times New Roman"/>
                <w:sz w:val="22"/>
                <w:szCs w:val="22"/>
              </w:rPr>
              <w:t>733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DCF462" w14:textId="3F38818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C984BB6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D6579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7F8B9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74DC006" w14:textId="14069DE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551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CCC98E5" w14:textId="1F5B17B8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443EA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12668D" w14:textId="4788843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585F29B0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2DF5CBC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F5846B" w14:textId="283039DD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EE5DAD5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308EEAE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B93FC2" w14:textId="6F46FD9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FD84E" w14:textId="0600F68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A1895" w14:textId="33CE4A24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57DC35B" w14:textId="28417A5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4BC2884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16B1B1C" w14:textId="30B9626D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FBBBC4" w14:textId="0774158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EE2C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0D646C" w:rsidRPr="00EE2CC0" w14:paraId="7B353B7C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5CF3CD2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5D361C" w14:textId="7849A828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4F18047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FD2EEC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A1FDB21" w14:textId="3AE78DD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664B8" w14:textId="640BF2AF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2B79E" w14:textId="5F69A521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7AFAE6" w14:textId="72FE28C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CF7FC82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09ECE7B" w14:textId="1C8D7A33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7643AEC" w14:textId="5E6D8E9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D646C" w:rsidRPr="00EE2CC0" w14:paraId="75788BEA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437F663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F41500" w14:textId="6D5469F1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BD65D17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BE2F1E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022842A" w14:textId="35D42F4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5192D" w14:textId="33568FB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385A1" w14:textId="39E2CE3B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FA2064" w14:textId="1B6E37D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B9914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E07B279" w14:textId="26EC597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856D00E" w14:textId="1D4184E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</w:tr>
      <w:tr w:rsidR="000D646C" w:rsidRPr="00EE2CC0" w14:paraId="1B651698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C9C8040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F0F4FD" w14:textId="21C33A48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F34A4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876554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EB13398" w14:textId="4E8B8F13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522AA" w14:textId="6C2C967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FA26E" w14:textId="6311C42A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6674B87" w14:textId="6E61617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3C92D4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7DB7961" w14:textId="568CEA7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9CC3DA1" w14:textId="148F687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0D646C" w:rsidRPr="00EE2CC0" w14:paraId="00ACC42C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20752D" w14:textId="5616B89A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3BFC6A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4F49C5" w14:textId="6A0C9682" w:rsidR="00597DEA" w:rsidRPr="00EE2CC0" w:rsidRDefault="00F7216D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597D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6</w:t>
            </w:r>
            <w:r w:rsidR="00597DEA"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CCDED8C" w14:textId="65F4A3B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31EEBA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42132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A2A5F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4F8429F" w14:textId="7F222478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320ABE0" w14:textId="6FF163C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76E694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C86A9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0429481E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DDBE77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E0B7D7" w14:textId="06B83BE8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3F9A06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A8C500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3E74C53" w14:textId="6F2E51B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7EAF0" w14:textId="607A572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CCA6A" w14:textId="3784E3C2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BDDF417" w14:textId="28E4DFB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CE9D6F1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1E7CB6B" w14:textId="43F11C3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73A90E" w14:textId="3425AFE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3</w:t>
            </w:r>
          </w:p>
        </w:tc>
      </w:tr>
      <w:tr w:rsidR="000D646C" w:rsidRPr="00EE2CC0" w14:paraId="1DB8BFC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EC06C0F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FE4806" w14:textId="6FED28A5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1E0073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E03EF67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042206" w14:textId="5E6AE5E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A37B1" w14:textId="458F861F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75047" w14:textId="1CA84959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AF7881" w14:textId="6F66F5B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AAEB5F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B88B5E8" w14:textId="6E51318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B736A8" w14:textId="0AD00ED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0D646C" w:rsidRPr="00EE2CC0" w14:paraId="79801697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A1C241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A621B5" w14:textId="54E8F522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36824C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D56A74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05D0EBD" w14:textId="2F09E1EE" w:rsidR="00597DEA" w:rsidRPr="00EE2CC0" w:rsidRDefault="00B665D6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B3383" w14:textId="1BE84A00" w:rsidR="00597DEA" w:rsidRPr="00EE2CC0" w:rsidRDefault="00B665D6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4140A" w14:textId="7F1297A5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418964" w14:textId="5BECB0C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F409F4A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2BAB2D" w14:textId="0BF676B0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F52E0A0" w14:textId="2B73222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</w:tr>
      <w:tr w:rsidR="000D646C" w:rsidRPr="00EE2CC0" w14:paraId="7274DE07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1EF8F19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518FD2" w14:textId="0CC84F59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0727AF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F8A277C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219A1C1" w14:textId="1C5744DA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F3D8F" w14:textId="70E1C903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965A1" w14:textId="07509D9D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54C7A53" w14:textId="22470A6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1FD9BC5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94D9155" w14:textId="22B4F35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FCD4FA3" w14:textId="67A705AE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</w:tr>
      <w:tr w:rsidR="000D646C" w:rsidRPr="00EE2CC0" w14:paraId="19A3F638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876AD21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DC84C2" w14:textId="3C782671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DDE209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C357220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967FCF4" w14:textId="018D447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019D9" w14:textId="6A2D42F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C6163" w14:textId="3ABB4F80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5C0FEB7" w14:textId="1A67D7A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7F86DBF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0972C3B" w14:textId="3064CEA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888005" w14:textId="2AEFD789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0D646C" w:rsidRPr="00EE2CC0" w14:paraId="41C002B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22970E0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DC137F" w14:textId="2119ACC1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7E4CBF8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F71EB52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05D76F0" w14:textId="255CB59C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8C056" w14:textId="05E9C316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089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7737F" w14:textId="3EE5B592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4670DB" w14:textId="1CC91CA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B64515D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920686" w14:textId="173D31D1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710FCD3" w14:textId="0254D9F3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D646C" w:rsidRPr="00EE2CC0" w14:paraId="048CA967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E342A8C" w14:textId="77777777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512C6E" w14:textId="7C263683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F223D44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F955A95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FC0C9C9" w14:textId="4BBF6B4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A250C" w14:textId="08E18D65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5D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C0F1B" w14:textId="0D73743D" w:rsidR="00597DEA" w:rsidRPr="00EE2CC0" w:rsidRDefault="00597DEA" w:rsidP="00597D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1C5F2B" w14:textId="6A5C02BC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47BBEB9" w14:textId="77777777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A50B1B2" w14:textId="2719DCAB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4BDE87D" w14:textId="191DCF22" w:rsidR="00597DEA" w:rsidRPr="00EE2CC0" w:rsidRDefault="00597DEA" w:rsidP="00597D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</w:tr>
      <w:tr w:rsidR="000D646C" w:rsidRPr="00EE2CC0" w14:paraId="590A4D8B" w14:textId="77777777" w:rsidTr="0054234E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3F9D6" w14:textId="77777777" w:rsidR="008050AE" w:rsidRPr="00EE2CC0" w:rsidRDefault="008050AE" w:rsidP="0006176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451E4" w14:textId="77777777" w:rsidR="008050AE" w:rsidRPr="00EE2CC0" w:rsidRDefault="008050AE" w:rsidP="000617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69F27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45072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EDE83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B0ACD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AA31B0" w14:textId="77777777" w:rsidR="008050AE" w:rsidRPr="00EE2CC0" w:rsidRDefault="008050AE" w:rsidP="000617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11743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63597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A9F1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E2BFD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642953C4" w14:textId="77777777" w:rsidTr="0054234E"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74DC8" w14:textId="03A1B606" w:rsidR="008050AE" w:rsidRPr="00EE2CC0" w:rsidRDefault="008050AE" w:rsidP="00061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cial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FC7AD" w14:textId="77777777" w:rsidR="008050AE" w:rsidRPr="00EE2CC0" w:rsidRDefault="008050AE" w:rsidP="000617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BFF68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1FE29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72BE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0EA2A4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822939" w14:textId="77777777" w:rsidR="008050AE" w:rsidRPr="00EE2CC0" w:rsidRDefault="008050AE" w:rsidP="000617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439AA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4ECF3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2F6FA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9A05A" w14:textId="77777777" w:rsidR="008050AE" w:rsidRPr="00EE2CC0" w:rsidRDefault="008050AE" w:rsidP="000617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0595674B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4D9A7AE" w14:textId="529CC456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028E4D" w14:textId="48FD544D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19F13B" w14:textId="24E44749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46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C485114" w14:textId="091243F1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D5B54C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0B22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E99A5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A6919E0" w14:textId="1B4C09F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46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D124C0F" w14:textId="4F26A810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1FCE9A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9CEF4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4944F038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A8678F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99C573" w14:textId="3ECFC90A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83880D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AB40E40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938C09" w14:textId="143D1A4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0067E" w14:textId="15B6E31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5E5B7" w14:textId="4621AFA2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83A846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7F75FD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8242920" w14:textId="190A4029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4A73B0" w14:textId="394C3046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0D646C" w:rsidRPr="00EE2CC0" w14:paraId="71BDFD6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4C0608B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44AA49" w14:textId="7D158143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C457AA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080159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CCA0EE9" w14:textId="3911D80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AE98C" w14:textId="7E718E72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E5EBA" w14:textId="125FFACA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114C84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55358C7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981AB1A" w14:textId="3AE4BCE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8DD200" w14:textId="7430C595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0D646C" w:rsidRPr="00EE2CC0" w14:paraId="64A68BCF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0AF2320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E339D8" w14:textId="498951BE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2F0EA7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151E7D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E37443F" w14:textId="5D94B1C0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20060" w14:textId="77AF00DD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153466" w14:textId="5BCC88D3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C87F88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75569B1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2C49CAC" w14:textId="0E18DE2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BB1F24" w14:textId="6B0ECC0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</w:tr>
      <w:tr w:rsidR="000D646C" w:rsidRPr="00EE2CC0" w14:paraId="43FD5B6C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07F7373" w14:textId="22BC74ED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7CD62C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313631" w14:textId="68DE278C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EF8D854" w14:textId="35CCC30A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B900940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FA41B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78112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8EF3A2C" w14:textId="5ED53E14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C979163" w14:textId="7416541E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B14FEB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653B2C1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09E066C2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9A918BF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27416A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0533CE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AA15DCB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B982D87" w14:textId="3F3DCFDA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78CC1" w14:textId="0231E233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F9391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B4CF824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2D86E73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411DE82" w14:textId="57A3A4AD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C920BEC" w14:textId="360879E9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0D646C" w:rsidRPr="00EE2CC0" w14:paraId="299D1AF8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0D2C412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B8A4BB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946AA2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6CB9FE1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CC166C8" w14:textId="70326D9E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1042A" w14:textId="266BE20C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97C53" w14:textId="77777777" w:rsidR="000D646C" w:rsidRPr="00EE2CC0" w:rsidRDefault="000D646C" w:rsidP="000D64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403576A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F3D607D" w14:textId="77777777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0AB734D" w14:textId="07290040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C732D49" w14:textId="23FEA3CC" w:rsidR="000D646C" w:rsidRPr="00EE2CC0" w:rsidRDefault="000D646C" w:rsidP="000D6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0D646C" w:rsidRPr="00EE2CC0" w14:paraId="154148DB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206095" w14:textId="1B14FDEB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25E85A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4FB5AF" w14:textId="40CFCD40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5F9F77B" w14:textId="3E2AF04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197FBB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10AC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83A75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9577397" w14:textId="0F429A68" w:rsidR="000D1599" w:rsidRPr="00EE2CC0" w:rsidRDefault="000D646C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D1599" w:rsidRPr="00EE2CC0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  <w:r w:rsidR="000D1599"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AFA66EF" w14:textId="5D004091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34BBB0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541F4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7A72588D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94AD7D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D0432A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EAD894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27885F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4B93E42" w14:textId="242B472D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653C6" w14:textId="4133E7E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8BF0D" w14:textId="1E5D0E8F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36633A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2D991E0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FBDF4EC" w14:textId="24DF2C2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69E490" w14:textId="3E93429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D646C" w:rsidRPr="00EE2CC0" w14:paraId="19F5A49D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FBC1D53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BDB59F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EED5EA5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354972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F37FB14" w14:textId="3CC804A5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7F96B" w14:textId="76F29C9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85ED4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5FAC68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09E146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80E56B" w14:textId="11DCB188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EE1056" w14:textId="5790C41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0D646C" w:rsidRPr="00EE2CC0" w14:paraId="2CDA88D2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FB8C7C4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D494E6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612E91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74469F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A2C562" w14:textId="6725C95C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B1C76" w14:textId="4664B1BC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FCF3C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EBDE7B8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66F5D28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9557CCE" w14:textId="78DBE40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A1CA4B" w14:textId="329B744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0D646C" w:rsidRPr="00EE2CC0" w14:paraId="03E3D05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6BFB794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F29A0F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D0CFD80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665FF59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201F018" w14:textId="1E32C65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49EBD" w14:textId="28A21A5D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09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A8038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85A9BB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CD260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E39A6A1" w14:textId="070A5926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BA2329" w14:textId="7C0929C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</w:tr>
      <w:tr w:rsidR="000D646C" w:rsidRPr="00EE2CC0" w14:paraId="00411AF2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5BC310F" w14:textId="1D66FF93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B2E0AC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61E040" w14:textId="1F22BBC6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1E4F92D" w14:textId="0FE3331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380BF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0BE2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CB94F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35DFA5E" w14:textId="00FDB65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896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75ACCDB" w14:textId="102B5A52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171A5D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FF39FA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12FD19F3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CB375C0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B93DA9" w14:textId="142E2778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7F6EB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FC8035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348FF9" w14:textId="234CB21A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41101" w14:textId="6CF54C8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D537E" w14:textId="23AD05C4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FC8D3A1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66B8C9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6FCA903" w14:textId="4696F12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ECA82F" w14:textId="05BFA99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0D646C" w:rsidRPr="00EE2CC0" w14:paraId="3AF88CC9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D930F5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37EAE4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93AF608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5FD7C80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89E3469" w14:textId="5C1A864A" w:rsidR="000D1599" w:rsidRPr="00EE2CC0" w:rsidRDefault="000D646C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D6801" w14:textId="2A1F8D5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BA942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AB919F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A264CD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A5F60E0" w14:textId="17DF5AC5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81439C1" w14:textId="54376A34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0D646C" w:rsidRPr="00EE2CC0" w14:paraId="2788D86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C3DD59B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388C4E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6B3C8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3FD65E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B3C03FF" w14:textId="177F120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231BD" w14:textId="306F4355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B1347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84F48A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4A43CC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BBBE0D9" w14:textId="04356A45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ADE722" w14:textId="0351FF2C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0D646C" w:rsidRPr="00EE2CC0" w14:paraId="0DA1EB8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7E27AC0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8BEC58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0F6C89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679C316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3DFD5C" w14:textId="1AF59C52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D6825" w14:textId="65201002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1365A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8EC52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72F4F2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CFD5D8A" w14:textId="1BDD1F55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EFA2673" w14:textId="653F6DBB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0D646C" w:rsidRPr="00EE2CC0" w14:paraId="41BBB618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7D5388B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E6DD32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C0C9E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70EEE6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2DD8BF7" w14:textId="1DA862FF" w:rsidR="000D1599" w:rsidRPr="00EE2CC0" w:rsidRDefault="000D646C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F3767" w14:textId="1E9C610C" w:rsidR="000D1599" w:rsidRPr="00EE2CC0" w:rsidRDefault="000D646C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D5EDB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5FCDBB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086B5F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FF38BE" w14:textId="6EA1B939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C30A878" w14:textId="1082B505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0D646C" w:rsidRPr="00EE2CC0" w14:paraId="4956242F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945A0E4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3A336D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D3CC51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6521299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A042E2" w14:textId="35F8F834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2C6FF" w14:textId="232A6B4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8F7E2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E1A6B60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696064A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47BF224" w14:textId="633FE402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2051DD3" w14:textId="1E90B5A2" w:rsidR="000D1599" w:rsidRPr="00EE2CC0" w:rsidRDefault="00EA089F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0D646C" w:rsidRPr="00EE2CC0" w14:paraId="526D7BB2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8B6F4B9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D701EB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7194B9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C635CE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AEF6F04" w14:textId="24B7510B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2E4A2" w14:textId="4AB99C56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D64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A288A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542228F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534752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87E6121" w14:textId="336964DE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612FA4" w14:textId="03233749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A089F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0D646C" w:rsidRPr="00EE2CC0" w14:paraId="2DE2165E" w14:textId="77777777" w:rsidTr="0054234E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C9D7D" w14:textId="77777777" w:rsidR="000D1599" w:rsidRPr="00EE2CC0" w:rsidRDefault="000D1599" w:rsidP="000D159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2BC86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71AA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28F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E4C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72206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210C89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A9AC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0377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D4147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E013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646C" w:rsidRPr="00EE2CC0" w14:paraId="01D70E28" w14:textId="77777777" w:rsidTr="0054234E"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0D722" w14:textId="0E85DEC6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/Safety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A1C07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208DE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FBB2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6CDB4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9E5DC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7FE6D7" w14:textId="77777777" w:rsidR="000D1599" w:rsidRPr="00EE2CC0" w:rsidRDefault="000D1599" w:rsidP="000D15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7C09D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52033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12436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03BC" w14:textId="77777777" w:rsidR="000D1599" w:rsidRPr="00EE2CC0" w:rsidRDefault="000D1599" w:rsidP="000D15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8434F" w:rsidRPr="00EE2CC0" w14:paraId="0962F6BB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F8CEE9D" w14:textId="6B67CF42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AACA96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F2AB641" w14:textId="4CB115A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74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49ECCAE" w14:textId="4098216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B1F0CB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7E310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E85B9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2CEACB" w14:textId="3C20AE1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74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63831DC" w14:textId="011D070A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DD7CA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048B5B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8434F" w:rsidRPr="00EE2CC0" w14:paraId="58C7219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A02127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249800" w14:textId="47891229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CE8391A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3E37316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C2E842" w14:textId="27452FD3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520F0" w14:textId="2448843A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D85C8" w14:textId="5726E241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ing Ti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622764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C8E0A16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025B0E8" w14:textId="4D7F214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006FA1" w14:textId="48D0663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68434F" w:rsidRPr="00EE2CC0" w14:paraId="3D042285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A5FACB6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71B7AD" w14:textId="0A698AC2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A067D3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0BBECC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4779A7C" w14:textId="0D055EF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E5B1E" w14:textId="2219F969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A6018" w14:textId="34BB35AC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A355C8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C2B586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5EBF59C" w14:textId="11F73F9B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3A3B5D" w14:textId="0EBA09A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68434F" w:rsidRPr="00EE2CC0" w14:paraId="33BA442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2AD29F2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2F1CC1" w14:textId="07BC9E4B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6EEAE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436BB7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2C2C7BB" w14:textId="5982016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5224F" w14:textId="6B7C47C5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1EE38" w14:textId="7F7AD680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A0C92B0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F645A8E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F2D3A7" w14:textId="7BD15BF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AE6DE1" w14:textId="514A46B6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68434F" w:rsidRPr="00EE2CC0" w14:paraId="0CF7600A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246B341" w14:textId="3DE23BE1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578A39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25E93BD" w14:textId="65D838A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7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15663C6" w14:textId="693E262A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A3E598D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E7704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8CAC3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4F793D9" w14:textId="61715E7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7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8EFD315" w14:textId="48EA06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81B22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9C871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8434F" w:rsidRPr="00EE2CC0" w14:paraId="7087AB5B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2C1B94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2ABC3A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E83F782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7BAE23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84FCFE" w14:textId="2BC9394B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A924A" w14:textId="7825D506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AD794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Risk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2D398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404FE7B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EA399FD" w14:textId="1DE849D9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574891" w14:textId="6457247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68434F" w:rsidRPr="00EE2CC0" w14:paraId="7C2ABADA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FC5A33E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144BA0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1A62B9E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EE414DA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F00E1D7" w14:textId="2A339B1D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4A522" w14:textId="59BAEB18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FF3C1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enefit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056E3E4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071852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E0F3BE9" w14:textId="6202BDF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7A1956" w14:textId="12396671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68434F" w:rsidRPr="00EE2CC0" w14:paraId="05BE0420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4F2965" w14:textId="025646E3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F3C643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C099F27" w14:textId="2E2D73C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75CB7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82B7873" w14:textId="63C25A18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  <w:r w:rsidR="00975CB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B8D973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AEC6A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C7DF7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095674" w14:textId="7049E5C5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346854C" w14:textId="36182D33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374705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06176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8434F" w:rsidRPr="00EE2CC0" w14:paraId="1D5E29D9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5B0EA68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1D8D1E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BBBA2F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867F397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F8A61F" w14:textId="68E68B0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44EB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9CAED" w14:textId="16B0B09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44EB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AD3DF" w14:textId="2D68C296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GRiPS-COVI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5EC98A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F66571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4283B1E" w14:textId="3A3F8101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670B861" w14:textId="637F3D1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68434F" w:rsidRPr="00EE2CC0" w14:paraId="1B206006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0781DAF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1790B9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17F45B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C06172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0B33A09" w14:textId="32BCCC29" w:rsidR="0068434F" w:rsidRPr="00EE2CC0" w:rsidRDefault="006444EB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669AD" w14:textId="2B953C4B" w:rsidR="0068434F" w:rsidRPr="00EE2CC0" w:rsidRDefault="006444EB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8434F"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0D5CF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Dohm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AA7365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BDDC1F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67DAE9" w14:textId="371E05A3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C45C195" w14:textId="1A7AE78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8434F" w:rsidRPr="00EE2CC0" w14:paraId="5D120F3A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410996D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DABCDE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18C7B6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567B1DB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61EED50" w14:textId="2915037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2C5DE" w14:textId="71A3B001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DAB25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G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CB6796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051A15D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6A82547" w14:textId="76D61D58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AB1359" w14:textId="394A76E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8434F" w:rsidRPr="00EE2CC0" w14:paraId="1EF938A5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8DF125E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D06203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54CD9F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052C082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1B004A8" w14:textId="3D95D03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444E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F7B2C" w14:textId="1525EB71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444E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50E2B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Numeracy-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5CD508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0971AC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EAB53C" w14:textId="032A788F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A378514" w14:textId="476D257B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68434F" w:rsidRPr="00EE2CC0" w14:paraId="1EB6763D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9FEC664" w14:textId="2A5150A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0DC9DD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05ED78" w14:textId="7D111DB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75CB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873C154" w14:textId="5160553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975C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BCC77D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EB2D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001B5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0E2C30" w14:textId="00198853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1C1E017" w14:textId="6C58F20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BEA41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AA70CE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8434F" w:rsidRPr="00EE2CC0" w14:paraId="0F0FBCF0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8E2CF1C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3053EB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91023AE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B35A4B9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3FD373C" w14:textId="17DFBAB8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CAD2C" w14:textId="1BB7D55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C498D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62E7486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390B66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A773647" w14:textId="2AF1BA39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A69FCB0" w14:textId="30070D9A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E2CC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8434F" w:rsidRPr="00EE2CC0" w14:paraId="1092C529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9D00439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3EF205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5D7988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0491C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9591B03" w14:textId="133B1F32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E4A62" w14:textId="538D2F2B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87B07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0484D3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8685ED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70BC6FC" w14:textId="0CDF5C1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9DD79B5" w14:textId="2D4CF071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68434F" w:rsidRPr="00EE2CC0" w14:paraId="67D6F049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9A27668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A55CAF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AE16471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3D705B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B03F075" w14:textId="0A65C19B" w:rsidR="0068434F" w:rsidRPr="00EE2CC0" w:rsidRDefault="00FF4EF3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CBFAC" w14:textId="0793D501" w:rsidR="0068434F" w:rsidRPr="00EE2CC0" w:rsidRDefault="00FF4EF3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21D67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-NP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EEABD2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84261F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5B62AC9" w14:textId="1F2FFFBC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8942EDE" w14:textId="00C19405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</w:tr>
      <w:tr w:rsidR="0068434F" w:rsidRPr="00EE2CC0" w14:paraId="21B9EFDE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BCD0141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B5E132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8D190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E06D20C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B51DC1" w14:textId="418A86ED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357A5" w14:textId="7CEB33C5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62950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EBA9C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FDCBDE2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26D86B5" w14:textId="4186398F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D58E1E" w14:textId="391E90D3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68434F" w:rsidRPr="00EE2CC0" w14:paraId="4BABFCD1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533CF64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A834EC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3033CD7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E41EEA7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6D61C0" w14:textId="3ACE865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BB780" w14:textId="7EA200E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B7E8C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1C2918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056E67A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0D4B3C1" w14:textId="5EDFD246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00E05B" w14:textId="44C2E718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68434F" w:rsidRPr="00EE2CC0" w14:paraId="04063E8A" w14:textId="77777777" w:rsidTr="0054234E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00EBE23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A100E1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BABB278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4EA93D0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63573E5" w14:textId="00EB105B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BF028" w14:textId="1EDA5E9D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911D0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F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89D25F7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FC6408F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A780E6" w14:textId="10CF421D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08ADF4" w14:textId="00E9A2F4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68434F" w:rsidRPr="00EE2CC0" w14:paraId="0AF35E53" w14:textId="77777777" w:rsidTr="0054234E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DFE3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0AA9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F7B2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33CB5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CBD1" w14:textId="55AEC52C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3BF4E" w14:textId="61700E9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F4EF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AEFDE2" w14:textId="77777777" w:rsidR="0068434F" w:rsidRPr="00EE2CC0" w:rsidRDefault="0068434F" w:rsidP="006843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BAS-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EAC54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FB91" w14:textId="77777777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0B6A2" w14:textId="07FBA790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B06DF" w14:textId="0CD5B7DE" w:rsidR="0068434F" w:rsidRPr="00EE2CC0" w:rsidRDefault="0068434F" w:rsidP="006843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CC0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</w:tbl>
    <w:p w14:paraId="45E2B10B" w14:textId="24AEBA2E" w:rsidR="00737EFF" w:rsidRPr="00EE2CC0" w:rsidRDefault="00737EFF">
      <w:pPr>
        <w:rPr>
          <w:rFonts w:ascii="Times New Roman" w:hAnsi="Times New Roman" w:cs="Times New Roman"/>
        </w:rPr>
      </w:pPr>
    </w:p>
    <w:sectPr w:rsidR="00737EFF" w:rsidRPr="00EE2CC0" w:rsidSect="002379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9F3"/>
    <w:rsid w:val="00016E5B"/>
    <w:rsid w:val="0002166A"/>
    <w:rsid w:val="00033714"/>
    <w:rsid w:val="00033E30"/>
    <w:rsid w:val="00045241"/>
    <w:rsid w:val="000453C8"/>
    <w:rsid w:val="00052E88"/>
    <w:rsid w:val="00064894"/>
    <w:rsid w:val="00070905"/>
    <w:rsid w:val="000A3B40"/>
    <w:rsid w:val="000A6C4E"/>
    <w:rsid w:val="000A77F9"/>
    <w:rsid w:val="000B7CE6"/>
    <w:rsid w:val="000D1599"/>
    <w:rsid w:val="000D36C2"/>
    <w:rsid w:val="000D646C"/>
    <w:rsid w:val="000E28FD"/>
    <w:rsid w:val="000E66B4"/>
    <w:rsid w:val="00105944"/>
    <w:rsid w:val="001078AF"/>
    <w:rsid w:val="00112FCD"/>
    <w:rsid w:val="00126061"/>
    <w:rsid w:val="001350E5"/>
    <w:rsid w:val="00147462"/>
    <w:rsid w:val="00156AC4"/>
    <w:rsid w:val="001649F6"/>
    <w:rsid w:val="00174A45"/>
    <w:rsid w:val="001772ED"/>
    <w:rsid w:val="001A56CF"/>
    <w:rsid w:val="001B0448"/>
    <w:rsid w:val="001B69CC"/>
    <w:rsid w:val="001D7466"/>
    <w:rsid w:val="001E731F"/>
    <w:rsid w:val="002379F3"/>
    <w:rsid w:val="002565CB"/>
    <w:rsid w:val="00272D6C"/>
    <w:rsid w:val="002A0679"/>
    <w:rsid w:val="002A69D1"/>
    <w:rsid w:val="002B4B37"/>
    <w:rsid w:val="002B586B"/>
    <w:rsid w:val="002E0C62"/>
    <w:rsid w:val="002F0BE6"/>
    <w:rsid w:val="002F2B21"/>
    <w:rsid w:val="002F5253"/>
    <w:rsid w:val="00315DD4"/>
    <w:rsid w:val="00332114"/>
    <w:rsid w:val="003461CA"/>
    <w:rsid w:val="00361751"/>
    <w:rsid w:val="00370A57"/>
    <w:rsid w:val="00372C11"/>
    <w:rsid w:val="00383199"/>
    <w:rsid w:val="003917A8"/>
    <w:rsid w:val="00397556"/>
    <w:rsid w:val="003A0496"/>
    <w:rsid w:val="003A1FEF"/>
    <w:rsid w:val="003A281E"/>
    <w:rsid w:val="003A36C3"/>
    <w:rsid w:val="003A4751"/>
    <w:rsid w:val="003E0402"/>
    <w:rsid w:val="003F635E"/>
    <w:rsid w:val="0040169A"/>
    <w:rsid w:val="00412618"/>
    <w:rsid w:val="00415496"/>
    <w:rsid w:val="00416309"/>
    <w:rsid w:val="0042003C"/>
    <w:rsid w:val="00435A89"/>
    <w:rsid w:val="004367D7"/>
    <w:rsid w:val="00450A30"/>
    <w:rsid w:val="00461AE6"/>
    <w:rsid w:val="004869C1"/>
    <w:rsid w:val="004C73BE"/>
    <w:rsid w:val="005277B5"/>
    <w:rsid w:val="00527A47"/>
    <w:rsid w:val="005303A5"/>
    <w:rsid w:val="0054234E"/>
    <w:rsid w:val="00543200"/>
    <w:rsid w:val="00545862"/>
    <w:rsid w:val="00546E95"/>
    <w:rsid w:val="00547674"/>
    <w:rsid w:val="00547AC7"/>
    <w:rsid w:val="0055696A"/>
    <w:rsid w:val="00571EAC"/>
    <w:rsid w:val="005824A0"/>
    <w:rsid w:val="00591024"/>
    <w:rsid w:val="00597DEA"/>
    <w:rsid w:val="005A0E07"/>
    <w:rsid w:val="005C5070"/>
    <w:rsid w:val="005D5409"/>
    <w:rsid w:val="005E1B66"/>
    <w:rsid w:val="005F33D4"/>
    <w:rsid w:val="00611E71"/>
    <w:rsid w:val="00633497"/>
    <w:rsid w:val="00634B18"/>
    <w:rsid w:val="006444EB"/>
    <w:rsid w:val="00653E07"/>
    <w:rsid w:val="00670144"/>
    <w:rsid w:val="0068434F"/>
    <w:rsid w:val="00686585"/>
    <w:rsid w:val="00690A6D"/>
    <w:rsid w:val="006928C2"/>
    <w:rsid w:val="00692D42"/>
    <w:rsid w:val="006B66C1"/>
    <w:rsid w:val="006C65D3"/>
    <w:rsid w:val="006E2D82"/>
    <w:rsid w:val="00701627"/>
    <w:rsid w:val="00713680"/>
    <w:rsid w:val="00715F73"/>
    <w:rsid w:val="00737EFF"/>
    <w:rsid w:val="00751AB8"/>
    <w:rsid w:val="00754E30"/>
    <w:rsid w:val="00755EAC"/>
    <w:rsid w:val="007568D8"/>
    <w:rsid w:val="0076402A"/>
    <w:rsid w:val="00767783"/>
    <w:rsid w:val="00767B01"/>
    <w:rsid w:val="007708E0"/>
    <w:rsid w:val="007807C6"/>
    <w:rsid w:val="00791262"/>
    <w:rsid w:val="00796C3C"/>
    <w:rsid w:val="007B0F51"/>
    <w:rsid w:val="007C2454"/>
    <w:rsid w:val="007C4615"/>
    <w:rsid w:val="007D122A"/>
    <w:rsid w:val="007F588F"/>
    <w:rsid w:val="008050AE"/>
    <w:rsid w:val="0080745E"/>
    <w:rsid w:val="00830C4B"/>
    <w:rsid w:val="008402A9"/>
    <w:rsid w:val="00850563"/>
    <w:rsid w:val="00850768"/>
    <w:rsid w:val="00850CBF"/>
    <w:rsid w:val="00865445"/>
    <w:rsid w:val="00871B15"/>
    <w:rsid w:val="00872722"/>
    <w:rsid w:val="008833C9"/>
    <w:rsid w:val="008A0121"/>
    <w:rsid w:val="008A0C2D"/>
    <w:rsid w:val="008A1069"/>
    <w:rsid w:val="008A3B91"/>
    <w:rsid w:val="008D6987"/>
    <w:rsid w:val="008E6B11"/>
    <w:rsid w:val="008F0C14"/>
    <w:rsid w:val="008F1F71"/>
    <w:rsid w:val="00904F72"/>
    <w:rsid w:val="009141F4"/>
    <w:rsid w:val="00914907"/>
    <w:rsid w:val="009171B6"/>
    <w:rsid w:val="00936391"/>
    <w:rsid w:val="00975CB7"/>
    <w:rsid w:val="00977393"/>
    <w:rsid w:val="00977552"/>
    <w:rsid w:val="0099752A"/>
    <w:rsid w:val="009A5A40"/>
    <w:rsid w:val="009D0B8F"/>
    <w:rsid w:val="009E49D1"/>
    <w:rsid w:val="009E55A1"/>
    <w:rsid w:val="009F28B9"/>
    <w:rsid w:val="009F689F"/>
    <w:rsid w:val="009F711F"/>
    <w:rsid w:val="00A27C5D"/>
    <w:rsid w:val="00A3571D"/>
    <w:rsid w:val="00A52A53"/>
    <w:rsid w:val="00A52E27"/>
    <w:rsid w:val="00A61255"/>
    <w:rsid w:val="00A7748A"/>
    <w:rsid w:val="00A83DE9"/>
    <w:rsid w:val="00A87915"/>
    <w:rsid w:val="00A93461"/>
    <w:rsid w:val="00AA00D9"/>
    <w:rsid w:val="00AA01CA"/>
    <w:rsid w:val="00AA385F"/>
    <w:rsid w:val="00AB0547"/>
    <w:rsid w:val="00AD1F5C"/>
    <w:rsid w:val="00AE00E1"/>
    <w:rsid w:val="00AF33B7"/>
    <w:rsid w:val="00B00AD5"/>
    <w:rsid w:val="00B026A4"/>
    <w:rsid w:val="00B33AD4"/>
    <w:rsid w:val="00B53095"/>
    <w:rsid w:val="00B6051C"/>
    <w:rsid w:val="00B665D6"/>
    <w:rsid w:val="00B8115B"/>
    <w:rsid w:val="00B85F0F"/>
    <w:rsid w:val="00B94C6B"/>
    <w:rsid w:val="00B95666"/>
    <w:rsid w:val="00BA3825"/>
    <w:rsid w:val="00BB0535"/>
    <w:rsid w:val="00BB717F"/>
    <w:rsid w:val="00BB78BC"/>
    <w:rsid w:val="00BB7C8F"/>
    <w:rsid w:val="00BD1D40"/>
    <w:rsid w:val="00BE5B1F"/>
    <w:rsid w:val="00BE631E"/>
    <w:rsid w:val="00BF53BA"/>
    <w:rsid w:val="00C320B3"/>
    <w:rsid w:val="00C34303"/>
    <w:rsid w:val="00C44123"/>
    <w:rsid w:val="00C52AB3"/>
    <w:rsid w:val="00C55441"/>
    <w:rsid w:val="00C677DA"/>
    <w:rsid w:val="00C71F8C"/>
    <w:rsid w:val="00C74A3F"/>
    <w:rsid w:val="00C96502"/>
    <w:rsid w:val="00CA19F0"/>
    <w:rsid w:val="00CA321C"/>
    <w:rsid w:val="00CA6E9E"/>
    <w:rsid w:val="00CB7D47"/>
    <w:rsid w:val="00D014DD"/>
    <w:rsid w:val="00D21DCB"/>
    <w:rsid w:val="00D51C9C"/>
    <w:rsid w:val="00D5712E"/>
    <w:rsid w:val="00D61BCB"/>
    <w:rsid w:val="00D65D34"/>
    <w:rsid w:val="00D676E2"/>
    <w:rsid w:val="00DA5E04"/>
    <w:rsid w:val="00DB33F5"/>
    <w:rsid w:val="00DB755F"/>
    <w:rsid w:val="00DE7C08"/>
    <w:rsid w:val="00E060B0"/>
    <w:rsid w:val="00E11AEF"/>
    <w:rsid w:val="00E13DCE"/>
    <w:rsid w:val="00E15066"/>
    <w:rsid w:val="00E30E0F"/>
    <w:rsid w:val="00E40974"/>
    <w:rsid w:val="00E42552"/>
    <w:rsid w:val="00E52412"/>
    <w:rsid w:val="00E61AA5"/>
    <w:rsid w:val="00EA089F"/>
    <w:rsid w:val="00EA0F59"/>
    <w:rsid w:val="00EA1D1D"/>
    <w:rsid w:val="00EA7A9A"/>
    <w:rsid w:val="00EB0A80"/>
    <w:rsid w:val="00EE2CC0"/>
    <w:rsid w:val="00EF0556"/>
    <w:rsid w:val="00F22214"/>
    <w:rsid w:val="00F23EDB"/>
    <w:rsid w:val="00F44C64"/>
    <w:rsid w:val="00F56866"/>
    <w:rsid w:val="00F60BD8"/>
    <w:rsid w:val="00F62545"/>
    <w:rsid w:val="00F7216D"/>
    <w:rsid w:val="00F822C5"/>
    <w:rsid w:val="00F85068"/>
    <w:rsid w:val="00FA5A30"/>
    <w:rsid w:val="00FA79A3"/>
    <w:rsid w:val="00FD3D3C"/>
    <w:rsid w:val="00FF4EF3"/>
    <w:rsid w:val="00FF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5F12A"/>
  <w15:chartTrackingRefBased/>
  <w15:docId w15:val="{65C04D70-C013-FB4D-8229-B13CC89E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33E30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33E3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33E30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33E3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33E3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E731F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2"/>
    <w:rsid w:val="00033E3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033E3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033E3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033E3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033E30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033E3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33E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7</Pages>
  <Words>1542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low, Melissa T.</dc:creator>
  <cp:keywords/>
  <dc:description/>
  <cp:lastModifiedBy>Buelow, Melissa T.</cp:lastModifiedBy>
  <cp:revision>252</cp:revision>
  <dcterms:created xsi:type="dcterms:W3CDTF">2021-10-12T17:54:00Z</dcterms:created>
  <dcterms:modified xsi:type="dcterms:W3CDTF">2022-01-25T20:08:00Z</dcterms:modified>
</cp:coreProperties>
</file>